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4EB1B" w14:textId="7A895E09" w:rsidR="005A092C" w:rsidRPr="009D47BF" w:rsidRDefault="005A092C" w:rsidP="009D47BF">
      <w:pPr>
        <w:spacing w:after="12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9D47BF">
        <w:rPr>
          <w:rFonts w:ascii="Times New Roman" w:hAnsi="Times New Roman" w:cs="Times New Roman"/>
          <w:b/>
          <w:sz w:val="24"/>
          <w:szCs w:val="24"/>
        </w:rPr>
        <w:t>Appendix</w:t>
      </w:r>
      <w:del w:id="0" w:author="Linda Sharples" w:date="2017-12-29T13:15:00Z">
        <w:r w:rsidRPr="009D47BF" w:rsidDel="00113E07">
          <w:rPr>
            <w:rFonts w:ascii="Times New Roman" w:hAnsi="Times New Roman" w:cs="Times New Roman"/>
            <w:b/>
            <w:sz w:val="24"/>
            <w:szCs w:val="24"/>
          </w:rPr>
          <w:delText xml:space="preserve"> 1</w:delText>
        </w:r>
      </w:del>
    </w:p>
    <w:p w14:paraId="180F540B" w14:textId="7E90FC30" w:rsidR="00C60965" w:rsidRPr="009D47BF" w:rsidRDefault="00C60965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  <w:u w:val="single"/>
        </w:rPr>
        <w:t>Review methods</w:t>
      </w:r>
      <w:r w:rsidRPr="009D47BF">
        <w:rPr>
          <w:rFonts w:ascii="Times New Roman" w:hAnsi="Times New Roman" w:cs="Times New Roman"/>
          <w:sz w:val="24"/>
          <w:szCs w:val="24"/>
        </w:rPr>
        <w:t xml:space="preserve">: </w:t>
      </w:r>
      <w:r w:rsidR="00DC7DA0" w:rsidRPr="009D47BF">
        <w:rPr>
          <w:rFonts w:ascii="Times New Roman" w:hAnsi="Times New Roman" w:cs="Times New Roman"/>
          <w:sz w:val="24"/>
          <w:szCs w:val="24"/>
        </w:rPr>
        <w:t>A</w:t>
      </w:r>
      <w:r w:rsidR="00667BD8" w:rsidRPr="009D47BF">
        <w:rPr>
          <w:rFonts w:ascii="Times New Roman" w:hAnsi="Times New Roman" w:cs="Times New Roman"/>
          <w:sz w:val="24"/>
          <w:szCs w:val="24"/>
        </w:rPr>
        <w:t xml:space="preserve">ll of the studies included in </w:t>
      </w:r>
      <w:r w:rsidR="00DC7DA0" w:rsidRPr="009D47BF">
        <w:rPr>
          <w:rFonts w:ascii="Times New Roman" w:hAnsi="Times New Roman" w:cs="Times New Roman"/>
          <w:sz w:val="24"/>
          <w:szCs w:val="24"/>
        </w:rPr>
        <w:t xml:space="preserve">the review by </w:t>
      </w:r>
      <w:proofErr w:type="spellStart"/>
      <w:r w:rsidR="00DC7DA0" w:rsidRPr="009D47BF">
        <w:rPr>
          <w:rFonts w:ascii="Times New Roman" w:hAnsi="Times New Roman" w:cs="Times New Roman"/>
          <w:sz w:val="24"/>
          <w:szCs w:val="24"/>
        </w:rPr>
        <w:t>Grigore</w:t>
      </w:r>
      <w:proofErr w:type="spellEnd"/>
      <w:r w:rsidR="00DC7DA0" w:rsidRPr="009D47BF">
        <w:rPr>
          <w:rFonts w:ascii="Times New Roman" w:hAnsi="Times New Roman" w:cs="Times New Roman"/>
          <w:sz w:val="24"/>
          <w:szCs w:val="24"/>
        </w:rPr>
        <w:t xml:space="preserve"> et al 2013</w:t>
      </w:r>
      <w:r w:rsidR="00DC7DA0" w:rsidRPr="009D47BF">
        <w:rPr>
          <w:rFonts w:ascii="Times New Roman" w:hAnsi="Times New Roman" w:cs="Times New Roman"/>
          <w:sz w:val="24"/>
          <w:szCs w:val="24"/>
        </w:rPr>
        <w:fldChar w:fldCharType="begin"/>
      </w:r>
      <w:r w:rsidR="00DC7DA0" w:rsidRPr="009D47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igore&lt;/Author&gt;&lt;Year&gt;2013&lt;/Year&gt;&lt;RecNum&gt;9&lt;/RecNum&gt;&lt;DisplayText&gt;&lt;style face="superscript"&gt;8&lt;/style&gt;&lt;/DisplayText&gt;&lt;record&gt;&lt;rec-number&gt;9&lt;/rec-number&gt;&lt;foreign-keys&gt;&lt;key app="EN" db-id="a9feztst0fsppyezz2252vz5s09evrzwwsdw" timestamp="1478537566"&gt;9&lt;/key&gt;&lt;/foreign-keys&gt;&lt;ref-type name="Journal Article"&gt;17&lt;/ref-type&gt;&lt;contributors&gt;&lt;authors&gt;&lt;author&gt;Bogdan Grigore&lt;/author&gt;&lt;author&gt;Jaime Peters&lt;/author&gt;&lt;author&gt;Christopher Hyde&lt;/author&gt;&lt;author&gt;Ken Stein&lt;/author&gt;&lt;/authors&gt;&lt;/contributors&gt;&lt;titles&gt;&lt;title&gt;Methods to Elicit Probability Distributions from Experts:  A Systematic Review of Reported Practice in Health Technology Assessment&lt;/title&gt;&lt;secondary-title&gt;PharmacoEconomics&lt;/secondary-title&gt;&lt;/titles&gt;&lt;periodical&gt;&lt;full-title&gt;Pharmacoeconomics&lt;/full-title&gt;&lt;/periodical&gt;&lt;pages&gt;991–1003&lt;/pages&gt;&lt;volume&gt;31&lt;/volume&gt;&lt;dates&gt;&lt;year&gt;2013&lt;/year&gt;&lt;/dates&gt;&lt;urls&gt;&lt;/urls&gt;&lt;/record&gt;&lt;/Cite&gt;&lt;/EndNote&gt;</w:instrText>
      </w:r>
      <w:r w:rsidR="00DC7DA0" w:rsidRPr="009D47BF">
        <w:rPr>
          <w:rFonts w:ascii="Times New Roman" w:hAnsi="Times New Roman" w:cs="Times New Roman"/>
          <w:sz w:val="24"/>
          <w:szCs w:val="24"/>
        </w:rPr>
        <w:fldChar w:fldCharType="separate"/>
      </w:r>
      <w:r w:rsidR="00DC7DA0" w:rsidRPr="009D47BF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DC7DA0" w:rsidRPr="009D47BF">
        <w:rPr>
          <w:rFonts w:ascii="Times New Roman" w:hAnsi="Times New Roman" w:cs="Times New Roman"/>
          <w:sz w:val="24"/>
          <w:szCs w:val="24"/>
        </w:rPr>
        <w:fldChar w:fldCharType="end"/>
      </w:r>
      <w:r w:rsidR="00DC7DA0" w:rsidRPr="009D47BF">
        <w:rPr>
          <w:rFonts w:ascii="Times New Roman" w:hAnsi="Times New Roman" w:cs="Times New Roman"/>
          <w:sz w:val="24"/>
          <w:szCs w:val="24"/>
        </w:rPr>
        <w:t xml:space="preserve"> </w:t>
      </w:r>
      <w:r w:rsidR="00080C3B" w:rsidRPr="009D47BF">
        <w:rPr>
          <w:rFonts w:ascii="Times New Roman" w:hAnsi="Times New Roman" w:cs="Times New Roman"/>
          <w:sz w:val="24"/>
          <w:szCs w:val="24"/>
        </w:rPr>
        <w:t>were included in this review</w:t>
      </w:r>
      <w:r w:rsidR="00667BD8" w:rsidRPr="009D47BF">
        <w:rPr>
          <w:rFonts w:ascii="Times New Roman" w:hAnsi="Times New Roman" w:cs="Times New Roman"/>
          <w:sz w:val="24"/>
          <w:szCs w:val="24"/>
        </w:rPr>
        <w:t xml:space="preserve">. </w:t>
      </w:r>
      <w:r w:rsidR="00DC7DA0" w:rsidRPr="009D47BF">
        <w:rPr>
          <w:rFonts w:ascii="Times New Roman" w:hAnsi="Times New Roman" w:cs="Times New Roman"/>
          <w:sz w:val="24"/>
          <w:szCs w:val="24"/>
        </w:rPr>
        <w:t xml:space="preserve">Additionally, we updated this earlier review. </w:t>
      </w:r>
      <w:r w:rsidRPr="009D47BF">
        <w:rPr>
          <w:rFonts w:ascii="Times New Roman" w:hAnsi="Times New Roman" w:cs="Times New Roman"/>
          <w:sz w:val="24"/>
          <w:szCs w:val="24"/>
        </w:rPr>
        <w:t xml:space="preserve">The search strategy </w:t>
      </w:r>
      <w:r w:rsidR="00080C3B" w:rsidRPr="009D47BF">
        <w:rPr>
          <w:rFonts w:ascii="Times New Roman" w:hAnsi="Times New Roman" w:cs="Times New Roman"/>
          <w:sz w:val="24"/>
          <w:szCs w:val="24"/>
        </w:rPr>
        <w:t>(</w:t>
      </w:r>
      <w:r w:rsidRPr="009D47BF">
        <w:rPr>
          <w:rFonts w:ascii="Times New Roman" w:hAnsi="Times New Roman" w:cs="Times New Roman"/>
          <w:sz w:val="24"/>
          <w:szCs w:val="24"/>
        </w:rPr>
        <w:t>described below</w:t>
      </w:r>
      <w:r w:rsidR="00080C3B" w:rsidRPr="009D47BF">
        <w:rPr>
          <w:rFonts w:ascii="Times New Roman" w:hAnsi="Times New Roman" w:cs="Times New Roman"/>
          <w:sz w:val="24"/>
          <w:szCs w:val="24"/>
        </w:rPr>
        <w:t>)</w:t>
      </w:r>
      <w:r w:rsidRPr="009D47BF">
        <w:rPr>
          <w:rFonts w:ascii="Times New Roman" w:hAnsi="Times New Roman" w:cs="Times New Roman"/>
          <w:sz w:val="24"/>
          <w:szCs w:val="24"/>
        </w:rPr>
        <w:t xml:space="preserve"> was </w:t>
      </w:r>
      <w:del w:id="1" w:author="Laura Bojke" w:date="2017-12-13T17:07:00Z">
        <w:r w:rsidRPr="009D47BF" w:rsidDel="00574450">
          <w:rPr>
            <w:rFonts w:ascii="Times New Roman" w:hAnsi="Times New Roman" w:cs="Times New Roman"/>
            <w:sz w:val="24"/>
            <w:szCs w:val="24"/>
          </w:rPr>
          <w:delText xml:space="preserve">lifted </w:delText>
        </w:r>
      </w:del>
      <w:ins w:id="2" w:author="Laura Bojke" w:date="2017-12-13T17:07:00Z">
        <w:r w:rsidR="00574450">
          <w:rPr>
            <w:rFonts w:ascii="Times New Roman" w:hAnsi="Times New Roman" w:cs="Times New Roman"/>
            <w:sz w:val="24"/>
            <w:szCs w:val="24"/>
          </w:rPr>
          <w:t>taken</w:t>
        </w:r>
        <w:r w:rsidR="00574450" w:rsidRPr="009D47B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9D47BF">
        <w:rPr>
          <w:rFonts w:ascii="Times New Roman" w:hAnsi="Times New Roman" w:cs="Times New Roman"/>
          <w:sz w:val="24"/>
          <w:szCs w:val="24"/>
        </w:rPr>
        <w:t xml:space="preserve">from the </w:t>
      </w:r>
      <w:del w:id="3" w:author="Laura Bojke" w:date="2017-12-13T17:07:00Z">
        <w:r w:rsidRPr="009D47BF" w:rsidDel="00574450">
          <w:rPr>
            <w:rFonts w:ascii="Times New Roman" w:hAnsi="Times New Roman" w:cs="Times New Roman"/>
            <w:sz w:val="24"/>
            <w:szCs w:val="24"/>
          </w:rPr>
          <w:delText xml:space="preserve">earlier </w:delText>
        </w:r>
      </w:del>
      <w:proofErr w:type="spellStart"/>
      <w:ins w:id="4" w:author="Laura Bojke" w:date="2017-12-13T17:07:00Z">
        <w:r w:rsidR="00574450">
          <w:rPr>
            <w:rFonts w:ascii="Times New Roman" w:hAnsi="Times New Roman" w:cs="Times New Roman"/>
            <w:sz w:val="24"/>
            <w:szCs w:val="24"/>
          </w:rPr>
          <w:t>Grigore</w:t>
        </w:r>
        <w:proofErr w:type="spellEnd"/>
        <w:r w:rsidR="00574450" w:rsidRPr="009D47BF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9D47BF">
        <w:rPr>
          <w:rFonts w:ascii="Times New Roman" w:hAnsi="Times New Roman" w:cs="Times New Roman"/>
          <w:sz w:val="24"/>
          <w:szCs w:val="24"/>
        </w:rPr>
        <w:t xml:space="preserve">search, and was applied in </w:t>
      </w:r>
      <w:r w:rsidR="00800704" w:rsidRPr="009D47BF">
        <w:rPr>
          <w:rFonts w:ascii="Times New Roman" w:hAnsi="Times New Roman" w:cs="Times New Roman"/>
          <w:sz w:val="24"/>
          <w:szCs w:val="24"/>
        </w:rPr>
        <w:t xml:space="preserve">Ovid </w:t>
      </w:r>
      <w:r w:rsidR="004934E4" w:rsidRPr="009D47BF">
        <w:rPr>
          <w:rFonts w:ascii="Times New Roman" w:hAnsi="Times New Roman" w:cs="Times New Roman"/>
          <w:sz w:val="24"/>
          <w:szCs w:val="24"/>
        </w:rPr>
        <w:t xml:space="preserve">SP </w:t>
      </w:r>
      <w:r w:rsidR="00800704" w:rsidRPr="009D47BF">
        <w:rPr>
          <w:rFonts w:ascii="Times New Roman" w:hAnsi="Times New Roman" w:cs="Times New Roman"/>
          <w:sz w:val="24"/>
          <w:szCs w:val="24"/>
        </w:rPr>
        <w:t>MEDLINE</w:t>
      </w:r>
      <w:r w:rsidR="004934E4" w:rsidRPr="009D47BF">
        <w:rPr>
          <w:rFonts w:ascii="Times New Roman" w:hAnsi="Times New Roman" w:cs="Times New Roman"/>
          <w:sz w:val="24"/>
          <w:szCs w:val="24"/>
        </w:rPr>
        <w:t xml:space="preserve">, </w:t>
      </w:r>
      <w:r w:rsidRPr="009D47BF">
        <w:rPr>
          <w:rFonts w:ascii="Times New Roman" w:hAnsi="Times New Roman" w:cs="Times New Roman"/>
          <w:sz w:val="24"/>
          <w:szCs w:val="24"/>
        </w:rPr>
        <w:t xml:space="preserve">with a </w:t>
      </w:r>
      <w:r w:rsidR="004776BB" w:rsidRPr="009D47BF">
        <w:rPr>
          <w:rFonts w:ascii="Times New Roman" w:hAnsi="Times New Roman" w:cs="Times New Roman"/>
          <w:sz w:val="24"/>
          <w:szCs w:val="24"/>
        </w:rPr>
        <w:t xml:space="preserve">date </w:t>
      </w:r>
      <w:r w:rsidRPr="009D47BF">
        <w:rPr>
          <w:rFonts w:ascii="Times New Roman" w:hAnsi="Times New Roman" w:cs="Times New Roman"/>
          <w:sz w:val="24"/>
          <w:szCs w:val="24"/>
        </w:rPr>
        <w:t xml:space="preserve">restriction </w:t>
      </w:r>
      <w:r w:rsidR="004776BB" w:rsidRPr="009D47BF">
        <w:rPr>
          <w:rFonts w:ascii="Times New Roman" w:hAnsi="Times New Roman" w:cs="Times New Roman"/>
          <w:sz w:val="24"/>
          <w:szCs w:val="24"/>
        </w:rPr>
        <w:t>spanning</w:t>
      </w:r>
      <w:r w:rsidRPr="009D47BF">
        <w:rPr>
          <w:rFonts w:ascii="Times New Roman" w:hAnsi="Times New Roman" w:cs="Times New Roman"/>
          <w:sz w:val="24"/>
          <w:szCs w:val="24"/>
        </w:rPr>
        <w:t xml:space="preserve"> </w:t>
      </w:r>
      <w:r w:rsidR="00800704" w:rsidRPr="009D47BF">
        <w:rPr>
          <w:rFonts w:ascii="Times New Roman" w:hAnsi="Times New Roman" w:cs="Times New Roman"/>
          <w:sz w:val="24"/>
          <w:szCs w:val="24"/>
        </w:rPr>
        <w:t xml:space="preserve">2013 to </w:t>
      </w:r>
      <w:r w:rsidR="00080C3B" w:rsidRPr="009D47BF">
        <w:rPr>
          <w:rFonts w:ascii="Times New Roman" w:hAnsi="Times New Roman" w:cs="Times New Roman"/>
          <w:sz w:val="24"/>
          <w:szCs w:val="24"/>
        </w:rPr>
        <w:t xml:space="preserve">the </w:t>
      </w:r>
      <w:r w:rsidRPr="009D47BF">
        <w:rPr>
          <w:rFonts w:ascii="Times New Roman" w:hAnsi="Times New Roman" w:cs="Times New Roman"/>
          <w:sz w:val="24"/>
          <w:szCs w:val="24"/>
        </w:rPr>
        <w:t xml:space="preserve">11th April 2017. </w:t>
      </w:r>
      <w:r w:rsidR="004776BB" w:rsidRPr="009D47BF">
        <w:rPr>
          <w:rFonts w:ascii="Times New Roman" w:hAnsi="Times New Roman" w:cs="Times New Roman"/>
          <w:sz w:val="24"/>
          <w:szCs w:val="24"/>
        </w:rPr>
        <w:t>R</w:t>
      </w:r>
      <w:r w:rsidRPr="009D47BF">
        <w:rPr>
          <w:rFonts w:ascii="Times New Roman" w:hAnsi="Times New Roman" w:cs="Times New Roman"/>
          <w:sz w:val="24"/>
          <w:szCs w:val="24"/>
        </w:rPr>
        <w:t xml:space="preserve">eferences </w:t>
      </w:r>
      <w:r w:rsidR="004776BB" w:rsidRPr="009D47BF">
        <w:rPr>
          <w:rFonts w:ascii="Times New Roman" w:hAnsi="Times New Roman" w:cs="Times New Roman"/>
          <w:sz w:val="24"/>
          <w:szCs w:val="24"/>
        </w:rPr>
        <w:t xml:space="preserve">and quotation checking </w:t>
      </w:r>
      <w:r w:rsidR="00080C3B" w:rsidRPr="009D47BF">
        <w:rPr>
          <w:rFonts w:ascii="Times New Roman" w:hAnsi="Times New Roman" w:cs="Times New Roman"/>
          <w:sz w:val="24"/>
          <w:szCs w:val="24"/>
        </w:rPr>
        <w:t>were</w:t>
      </w:r>
      <w:r w:rsidR="004776BB" w:rsidRPr="009D47BF">
        <w:rPr>
          <w:rFonts w:ascii="Times New Roman" w:hAnsi="Times New Roman" w:cs="Times New Roman"/>
          <w:sz w:val="24"/>
          <w:szCs w:val="24"/>
        </w:rPr>
        <w:t xml:space="preserve"> not conducted </w:t>
      </w:r>
      <w:r w:rsidR="00080C3B" w:rsidRPr="009D47BF">
        <w:rPr>
          <w:rFonts w:ascii="Times New Roman" w:hAnsi="Times New Roman" w:cs="Times New Roman"/>
          <w:sz w:val="24"/>
          <w:szCs w:val="24"/>
        </w:rPr>
        <w:t>for this update</w:t>
      </w:r>
      <w:r w:rsidR="004776BB" w:rsidRPr="009D47BF">
        <w:rPr>
          <w:rFonts w:ascii="Times New Roman" w:hAnsi="Times New Roman" w:cs="Times New Roman"/>
          <w:sz w:val="24"/>
          <w:szCs w:val="24"/>
        </w:rPr>
        <w:t>.</w:t>
      </w:r>
    </w:p>
    <w:p w14:paraId="16F9A2AB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  <w:u w:val="single"/>
        </w:rPr>
        <w:t>Search Strategy</w:t>
      </w:r>
      <w:r w:rsidRPr="009D47BF">
        <w:rPr>
          <w:rFonts w:ascii="Times New Roman" w:hAnsi="Times New Roman" w:cs="Times New Roman"/>
          <w:sz w:val="24"/>
          <w:szCs w:val="24"/>
        </w:rPr>
        <w:t>:</w:t>
      </w:r>
    </w:p>
    <w:p w14:paraId="4120607A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lici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*</w:t>
      </w:r>
    </w:p>
    <w:p w14:paraId="1221FC65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subjective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 xml:space="preserve"> ADJ1 </w:t>
      </w:r>
      <w:proofErr w:type="spellStart"/>
      <w:r w:rsidRPr="009D47BF">
        <w:rPr>
          <w:rFonts w:ascii="Times New Roman" w:hAnsi="Times New Roman" w:cs="Times New Roman"/>
          <w:sz w:val="24"/>
          <w:szCs w:val="24"/>
        </w:rPr>
        <w:t>probabilit</w:t>
      </w:r>
      <w:proofErr w:type="spellEnd"/>
      <w:r w:rsidRPr="009D47BF">
        <w:rPr>
          <w:rFonts w:ascii="Times New Roman" w:hAnsi="Times New Roman" w:cs="Times New Roman"/>
          <w:sz w:val="24"/>
          <w:szCs w:val="24"/>
        </w:rPr>
        <w:t>*</w:t>
      </w:r>
    </w:p>
    <w:p w14:paraId="3CDC5A86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proofErr w:type="gramStart"/>
      <w:r w:rsidRPr="009D47BF">
        <w:rPr>
          <w:rFonts w:ascii="Times New Roman" w:hAnsi="Times New Roman" w:cs="Times New Roman"/>
          <w:sz w:val="24"/>
          <w:szCs w:val="24"/>
        </w:rPr>
        <w:t>bayes</w:t>
      </w:r>
      <w:proofErr w:type="spellEnd"/>
      <w:proofErr w:type="gramEnd"/>
      <w:r w:rsidRPr="009D47BF">
        <w:rPr>
          <w:rFonts w:ascii="Times New Roman" w:hAnsi="Times New Roman" w:cs="Times New Roman"/>
          <w:sz w:val="24"/>
          <w:szCs w:val="24"/>
        </w:rPr>
        <w:t>* AND prior$</w:t>
      </w:r>
    </w:p>
    <w:p w14:paraId="6C89AA7B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4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probability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 xml:space="preserve"> ADJ1 distribution$</w:t>
      </w:r>
    </w:p>
    <w:p w14:paraId="785E2EC9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value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 xml:space="preserve"> ADJ3 information</w:t>
      </w:r>
    </w:p>
    <w:p w14:paraId="5035C9D5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probabilistic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 xml:space="preserve"> sensitivity analysis</w:t>
      </w:r>
    </w:p>
    <w:p w14:paraId="3A8CD11D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>7. 1 OR 2 OR 3 OR 4 OR 5 OR6</w:t>
      </w:r>
    </w:p>
    <w:p w14:paraId="473F0C1E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>8. HTA</w:t>
      </w:r>
    </w:p>
    <w:p w14:paraId="58C0B8C8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9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technology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 xml:space="preserve"> ADJ1 assessment$</w:t>
      </w:r>
    </w:p>
    <w:p w14:paraId="747DC158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0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cost-effectiveness</w:t>
      </w:r>
      <w:proofErr w:type="gramEnd"/>
    </w:p>
    <w:p w14:paraId="176F545E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1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model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*</w:t>
      </w:r>
    </w:p>
    <w:p w14:paraId="25045651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2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comparative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 xml:space="preserve"> ADJ1 effectiveness</w:t>
      </w:r>
    </w:p>
    <w:p w14:paraId="327035CC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>13. 8 OR 9 OR 10 OR 11 OR 12</w:t>
      </w:r>
    </w:p>
    <w:p w14:paraId="15CC9AD2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4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elicitation</w:t>
      </w:r>
    </w:p>
    <w:p w14:paraId="655C173E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5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opinion</w:t>
      </w:r>
    </w:p>
    <w:p w14:paraId="18F4A521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lastRenderedPageBreak/>
        <w:t xml:space="preserve">16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knowledge</w:t>
      </w:r>
    </w:p>
    <w:p w14:paraId="7C6FA346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7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judgement</w:t>
      </w:r>
    </w:p>
    <w:p w14:paraId="61D7AEC9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8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belief$</w:t>
      </w:r>
    </w:p>
    <w:p w14:paraId="2A5946B0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19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expert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panel$</w:t>
      </w:r>
    </w:p>
    <w:p w14:paraId="3DF99678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 xml:space="preserve">20. </w:t>
      </w:r>
      <w:proofErr w:type="gramStart"/>
      <w:r w:rsidRPr="009D47BF">
        <w:rPr>
          <w:rFonts w:ascii="Times New Roman" w:hAnsi="Times New Roman" w:cs="Times New Roman"/>
          <w:sz w:val="24"/>
          <w:szCs w:val="24"/>
        </w:rPr>
        <w:t>advisor</w:t>
      </w:r>
      <w:proofErr w:type="gramEnd"/>
      <w:r w:rsidRPr="009D47BF">
        <w:rPr>
          <w:rFonts w:ascii="Times New Roman" w:hAnsi="Times New Roman" w:cs="Times New Roman"/>
          <w:sz w:val="24"/>
          <w:szCs w:val="24"/>
        </w:rPr>
        <w:t>$ ADJ1 board$</w:t>
      </w:r>
    </w:p>
    <w:p w14:paraId="2B0E4CD7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>21. 14 OR 15 OR 16 OR 17 OR 18 OR 19 OR 20</w:t>
      </w:r>
    </w:p>
    <w:p w14:paraId="14A7C1D3" w14:textId="5EA6A660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</w:rPr>
        <w:t>22. 7 AND 13 AND 21</w:t>
      </w:r>
    </w:p>
    <w:p w14:paraId="4274278A" w14:textId="77777777" w:rsidR="00800704" w:rsidRPr="009D47BF" w:rsidRDefault="00800704" w:rsidP="009D47BF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</w:p>
    <w:p w14:paraId="540132F4" w14:textId="1A226D13" w:rsidR="00C60965" w:rsidRPr="009D47BF" w:rsidRDefault="00C60965" w:rsidP="009D47BF">
      <w:pPr>
        <w:spacing w:after="12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  <w:u w:val="single"/>
        </w:rPr>
        <w:t>Inclusion and Exclusion Criteria</w:t>
      </w:r>
      <w:r w:rsidRPr="009D47BF">
        <w:rPr>
          <w:rFonts w:ascii="Times New Roman" w:hAnsi="Times New Roman" w:cs="Times New Roman"/>
          <w:sz w:val="24"/>
          <w:szCs w:val="24"/>
        </w:rPr>
        <w:t>: The inclusion and exclusion criteria used in the search were drawn from the earlier review</w:t>
      </w:r>
      <w:r w:rsidR="00667BD8" w:rsidRPr="009D47BF">
        <w:rPr>
          <w:rFonts w:ascii="Times New Roman" w:hAnsi="Times New Roman" w:cs="Times New Roman"/>
          <w:sz w:val="24"/>
          <w:szCs w:val="24"/>
        </w:rPr>
        <w:fldChar w:fldCharType="begin"/>
      </w:r>
      <w:r w:rsidR="00667BD8" w:rsidRPr="009D47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igore&lt;/Author&gt;&lt;Year&gt;2013&lt;/Year&gt;&lt;RecNum&gt;9&lt;/RecNum&gt;&lt;DisplayText&gt;&lt;style face="superscript"&gt;8&lt;/style&gt;&lt;/DisplayText&gt;&lt;record&gt;&lt;rec-number&gt;9&lt;/rec-number&gt;&lt;foreign-keys&gt;&lt;key app="EN" db-id="a9feztst0fsppyezz2252vz5s09evrzwwsdw" timestamp="1478537566"&gt;9&lt;/key&gt;&lt;/foreign-keys&gt;&lt;ref-type name="Journal Article"&gt;17&lt;/ref-type&gt;&lt;contributors&gt;&lt;authors&gt;&lt;author&gt;Bogdan Grigore&lt;/author&gt;&lt;author&gt;Jaime Peters&lt;/author&gt;&lt;author&gt;Christopher Hyde&lt;/author&gt;&lt;author&gt;Ken Stein&lt;/author&gt;&lt;/authors&gt;&lt;/contributors&gt;&lt;titles&gt;&lt;title&gt;Methods to Elicit Probability Distributions from Experts:  A Systematic Review of Reported Practice in Health Technology Assessment&lt;/title&gt;&lt;secondary-title&gt;PharmacoEconomics&lt;/secondary-title&gt;&lt;/titles&gt;&lt;periodical&gt;&lt;full-title&gt;Pharmacoeconomics&lt;/full-title&gt;&lt;/periodical&gt;&lt;pages&gt;991–1003&lt;/pages&gt;&lt;volume&gt;31&lt;/volume&gt;&lt;dates&gt;&lt;year&gt;2013&lt;/year&gt;&lt;/dates&gt;&lt;urls&gt;&lt;/urls&gt;&lt;/record&gt;&lt;/Cite&gt;&lt;/EndNote&gt;</w:instrText>
      </w:r>
      <w:r w:rsidR="00667BD8" w:rsidRPr="009D47BF">
        <w:rPr>
          <w:rFonts w:ascii="Times New Roman" w:hAnsi="Times New Roman" w:cs="Times New Roman"/>
          <w:sz w:val="24"/>
          <w:szCs w:val="24"/>
        </w:rPr>
        <w:fldChar w:fldCharType="separate"/>
      </w:r>
      <w:r w:rsidR="00667BD8" w:rsidRPr="009D47BF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="00667BD8" w:rsidRPr="009D47BF">
        <w:rPr>
          <w:rFonts w:ascii="Times New Roman" w:hAnsi="Times New Roman" w:cs="Times New Roman"/>
          <w:sz w:val="24"/>
          <w:szCs w:val="24"/>
        </w:rPr>
        <w:fldChar w:fldCharType="end"/>
      </w:r>
      <w:r w:rsidRPr="009D47BF">
        <w:rPr>
          <w:rFonts w:ascii="Times New Roman" w:hAnsi="Times New Roman" w:cs="Times New Roman"/>
          <w:sz w:val="24"/>
          <w:szCs w:val="24"/>
        </w:rPr>
        <w:t xml:space="preserve">. </w:t>
      </w:r>
      <w:r w:rsidR="004776BB" w:rsidRPr="009D47BF">
        <w:rPr>
          <w:rFonts w:ascii="Times New Roman" w:hAnsi="Times New Roman" w:cs="Times New Roman"/>
          <w:sz w:val="24"/>
          <w:szCs w:val="24"/>
        </w:rPr>
        <w:t>In summary, after the removal of duplicates, screen</w:t>
      </w:r>
      <w:r w:rsidR="00080C3B" w:rsidRPr="009D47BF">
        <w:rPr>
          <w:rFonts w:ascii="Times New Roman" w:hAnsi="Times New Roman" w:cs="Times New Roman"/>
          <w:sz w:val="24"/>
          <w:szCs w:val="24"/>
        </w:rPr>
        <w:t>ing</w:t>
      </w:r>
      <w:r w:rsidR="004776BB" w:rsidRPr="009D47BF">
        <w:rPr>
          <w:rFonts w:ascii="Times New Roman" w:hAnsi="Times New Roman" w:cs="Times New Roman"/>
          <w:sz w:val="24"/>
          <w:szCs w:val="24"/>
        </w:rPr>
        <w:t xml:space="preserve"> was undertaken by one reviewer (MS). Articles were included </w:t>
      </w:r>
      <w:ins w:id="5" w:author="Laura Bojke" w:date="2017-12-14T13:53:00Z">
        <w:r w:rsidR="00574450" w:rsidRPr="009D47BF">
          <w:rPr>
            <w:rFonts w:ascii="Times New Roman" w:hAnsi="Times New Roman" w:cs="Times New Roman"/>
            <w:sz w:val="24"/>
            <w:szCs w:val="24"/>
          </w:rPr>
          <w:t xml:space="preserve">for full text screening </w:t>
        </w:r>
      </w:ins>
      <w:del w:id="6" w:author="Laura Bojke" w:date="2017-12-14T13:53:00Z">
        <w:r w:rsidR="004776BB" w:rsidRPr="009D47BF" w:rsidDel="00574450">
          <w:rPr>
            <w:rFonts w:ascii="Times New Roman" w:hAnsi="Times New Roman" w:cs="Times New Roman"/>
            <w:sz w:val="24"/>
            <w:szCs w:val="24"/>
          </w:rPr>
          <w:delText>t</w:delText>
        </w:r>
      </w:del>
      <w:ins w:id="7" w:author="Laura Bojke" w:date="2017-12-14T13:53:00Z">
        <w:r w:rsidR="00574450">
          <w:rPr>
            <w:rFonts w:ascii="Times New Roman" w:hAnsi="Times New Roman" w:cs="Times New Roman"/>
            <w:sz w:val="24"/>
            <w:szCs w:val="24"/>
          </w:rPr>
          <w:t xml:space="preserve">if they </w:t>
        </w:r>
      </w:ins>
      <w:del w:id="8" w:author="Laura Bojke" w:date="2017-12-14T13:53:00Z">
        <w:r w:rsidR="004776BB" w:rsidRPr="009D47BF" w:rsidDel="00574450">
          <w:rPr>
            <w:rFonts w:ascii="Times New Roman" w:hAnsi="Times New Roman" w:cs="Times New Roman"/>
            <w:sz w:val="24"/>
            <w:szCs w:val="24"/>
          </w:rPr>
          <w:delText xml:space="preserve">hat </w:delText>
        </w:r>
      </w:del>
      <w:r w:rsidR="004776BB" w:rsidRPr="009D47BF">
        <w:rPr>
          <w:rFonts w:ascii="Times New Roman" w:hAnsi="Times New Roman" w:cs="Times New Roman"/>
          <w:sz w:val="24"/>
          <w:szCs w:val="24"/>
        </w:rPr>
        <w:t xml:space="preserve">described the use of expert opinion with the purpose of informing a </w:t>
      </w:r>
      <w:del w:id="9" w:author="Laura Bojke" w:date="2017-12-14T13:54:00Z">
        <w:r w:rsidR="004776BB" w:rsidRPr="009D47BF" w:rsidDel="00574450">
          <w:rPr>
            <w:rFonts w:ascii="Times New Roman" w:hAnsi="Times New Roman" w:cs="Times New Roman"/>
            <w:sz w:val="24"/>
            <w:szCs w:val="24"/>
          </w:rPr>
          <w:delText xml:space="preserve">decision analytic model aimed to establish </w:delText>
        </w:r>
      </w:del>
      <w:r w:rsidR="004776BB" w:rsidRPr="009D47BF">
        <w:rPr>
          <w:rFonts w:ascii="Times New Roman" w:hAnsi="Times New Roman" w:cs="Times New Roman"/>
          <w:sz w:val="24"/>
          <w:szCs w:val="24"/>
        </w:rPr>
        <w:t xml:space="preserve">cost-effectiveness </w:t>
      </w:r>
      <w:proofErr w:type="gramStart"/>
      <w:ins w:id="10" w:author="Laura Bojke" w:date="2017-12-14T13:54:00Z">
        <w:r w:rsidR="00574450">
          <w:rPr>
            <w:rFonts w:ascii="Times New Roman" w:hAnsi="Times New Roman" w:cs="Times New Roman"/>
            <w:sz w:val="24"/>
            <w:szCs w:val="24"/>
          </w:rPr>
          <w:t xml:space="preserve">model </w:t>
        </w:r>
      </w:ins>
      <w:proofErr w:type="gramEnd"/>
      <w:del w:id="11" w:author="Laura Bojke" w:date="2017-12-14T13:54:00Z">
        <w:r w:rsidR="004776BB" w:rsidRPr="009D47BF" w:rsidDel="00574450">
          <w:rPr>
            <w:rFonts w:ascii="Times New Roman" w:hAnsi="Times New Roman" w:cs="Times New Roman"/>
            <w:sz w:val="24"/>
            <w:szCs w:val="24"/>
          </w:rPr>
          <w:delText>were included</w:delText>
        </w:r>
      </w:del>
      <w:del w:id="12" w:author="Laura Bojke" w:date="2017-12-14T13:53:00Z">
        <w:r w:rsidR="004776BB" w:rsidRPr="009D47BF" w:rsidDel="00574450">
          <w:rPr>
            <w:rFonts w:ascii="Times New Roman" w:hAnsi="Times New Roman" w:cs="Times New Roman"/>
            <w:sz w:val="24"/>
            <w:szCs w:val="24"/>
          </w:rPr>
          <w:delText xml:space="preserve"> for full text screening</w:delText>
        </w:r>
      </w:del>
      <w:r w:rsidR="004776BB" w:rsidRPr="009D47BF">
        <w:rPr>
          <w:rFonts w:ascii="Times New Roman" w:hAnsi="Times New Roman" w:cs="Times New Roman"/>
          <w:sz w:val="24"/>
          <w:szCs w:val="24"/>
        </w:rPr>
        <w:t xml:space="preserve">. Articles screened in full text were excluded if they aimed to elicit only </w:t>
      </w:r>
      <w:del w:id="13" w:author="Laura Bojke" w:date="2017-12-14T13:54:00Z">
        <w:r w:rsidR="004776BB" w:rsidRPr="009D47BF" w:rsidDel="00574450">
          <w:rPr>
            <w:rFonts w:ascii="Times New Roman" w:hAnsi="Times New Roman" w:cs="Times New Roman"/>
            <w:sz w:val="24"/>
            <w:szCs w:val="24"/>
          </w:rPr>
          <w:delText xml:space="preserve">elicited </w:delText>
        </w:r>
      </w:del>
      <w:r w:rsidR="004776BB" w:rsidRPr="009D47BF">
        <w:rPr>
          <w:rFonts w:ascii="Times New Roman" w:hAnsi="Times New Roman" w:cs="Times New Roman"/>
          <w:sz w:val="24"/>
          <w:szCs w:val="24"/>
        </w:rPr>
        <w:t xml:space="preserve">point estimates (not probability distributions), or did not describe any aspect of the elicitation methods used. Where several papers described aspects of the same elicitation </w:t>
      </w:r>
      <w:r w:rsidR="00667BD8" w:rsidRPr="009D47BF">
        <w:rPr>
          <w:rFonts w:ascii="Times New Roman" w:hAnsi="Times New Roman" w:cs="Times New Roman"/>
          <w:sz w:val="24"/>
          <w:szCs w:val="24"/>
        </w:rPr>
        <w:t>exercise</w:t>
      </w:r>
      <w:r w:rsidR="004776BB" w:rsidRPr="009D47BF">
        <w:rPr>
          <w:rFonts w:ascii="Times New Roman" w:hAnsi="Times New Roman" w:cs="Times New Roman"/>
          <w:sz w:val="24"/>
          <w:szCs w:val="24"/>
        </w:rPr>
        <w:t>, only the reference containing the most complete account of the elicitation was included.</w:t>
      </w:r>
    </w:p>
    <w:p w14:paraId="4CCCC3E8" w14:textId="5D5A9B90" w:rsidR="008C10C2" w:rsidDel="0047690D" w:rsidRDefault="004776BB" w:rsidP="001B7188">
      <w:pPr>
        <w:spacing w:after="120" w:line="480" w:lineRule="auto"/>
        <w:outlineLvl w:val="0"/>
        <w:rPr>
          <w:ins w:id="14" w:author="Laura Bojke" w:date="2017-12-14T15:45:00Z"/>
          <w:del w:id="15" w:author="Marta Soares" w:date="2018-01-04T12:09:00Z"/>
          <w:rFonts w:ascii="Times New Roman" w:hAnsi="Times New Roman" w:cs="Times New Roman"/>
          <w:sz w:val="24"/>
          <w:szCs w:val="24"/>
        </w:rPr>
      </w:pPr>
      <w:r w:rsidRPr="009D47BF">
        <w:rPr>
          <w:rFonts w:ascii="Times New Roman" w:hAnsi="Times New Roman" w:cs="Times New Roman"/>
          <w:sz w:val="24"/>
          <w:szCs w:val="24"/>
          <w:u w:val="single"/>
        </w:rPr>
        <w:t>Extraction</w:t>
      </w:r>
      <w:r w:rsidRPr="009D47BF">
        <w:rPr>
          <w:rFonts w:ascii="Times New Roman" w:hAnsi="Times New Roman" w:cs="Times New Roman"/>
          <w:sz w:val="24"/>
          <w:szCs w:val="24"/>
        </w:rPr>
        <w:t xml:space="preserve">: A data extraction tool was developed specifically for this task and aimed to collect information on the methodological choices made in each of the exercise – </w:t>
      </w:r>
      <w:r w:rsidR="00080C3B" w:rsidRPr="009D47BF">
        <w:rPr>
          <w:rFonts w:ascii="Times New Roman" w:hAnsi="Times New Roman" w:cs="Times New Roman"/>
          <w:sz w:val="24"/>
          <w:szCs w:val="24"/>
        </w:rPr>
        <w:t>as</w:t>
      </w:r>
      <w:r w:rsidRPr="009D47BF">
        <w:rPr>
          <w:rFonts w:ascii="Times New Roman" w:hAnsi="Times New Roman" w:cs="Times New Roman"/>
          <w:sz w:val="24"/>
          <w:szCs w:val="24"/>
        </w:rPr>
        <w:t xml:space="preserve"> repr</w:t>
      </w:r>
      <w:r w:rsidR="00080C3B" w:rsidRPr="009D47BF">
        <w:rPr>
          <w:rFonts w:ascii="Times New Roman" w:hAnsi="Times New Roman" w:cs="Times New Roman"/>
          <w:sz w:val="24"/>
          <w:szCs w:val="24"/>
        </w:rPr>
        <w:t>oduced</w:t>
      </w:r>
      <w:r w:rsidRPr="009D47BF">
        <w:rPr>
          <w:rFonts w:ascii="Times New Roman" w:hAnsi="Times New Roman" w:cs="Times New Roman"/>
          <w:sz w:val="24"/>
          <w:szCs w:val="24"/>
        </w:rPr>
        <w:t xml:space="preserve"> in Tables 1 to 3.</w:t>
      </w:r>
      <w:r w:rsidR="00667BD8" w:rsidRPr="009D47BF">
        <w:rPr>
          <w:rFonts w:ascii="Times New Roman" w:hAnsi="Times New Roman" w:cs="Times New Roman"/>
          <w:sz w:val="24"/>
          <w:szCs w:val="24"/>
        </w:rPr>
        <w:t xml:space="preserve"> </w:t>
      </w:r>
      <w:r w:rsidRPr="009D47BF">
        <w:rPr>
          <w:rFonts w:ascii="Times New Roman" w:hAnsi="Times New Roman" w:cs="Times New Roman"/>
          <w:sz w:val="24"/>
          <w:szCs w:val="24"/>
        </w:rPr>
        <w:t>For each of these fields, information was extracted on the justification for the choices</w:t>
      </w:r>
      <w:r w:rsidR="00080C3B" w:rsidRPr="009D47BF">
        <w:rPr>
          <w:rFonts w:ascii="Times New Roman" w:hAnsi="Times New Roman" w:cs="Times New Roman"/>
          <w:sz w:val="24"/>
          <w:szCs w:val="24"/>
        </w:rPr>
        <w:t xml:space="preserve"> (using an open field)</w:t>
      </w:r>
      <w:r w:rsidRPr="009D47BF">
        <w:rPr>
          <w:rFonts w:ascii="Times New Roman" w:hAnsi="Times New Roman" w:cs="Times New Roman"/>
          <w:sz w:val="24"/>
          <w:szCs w:val="24"/>
        </w:rPr>
        <w:t xml:space="preserve">. An additional open field was used to extract challenges with the design, conduct and analyses of the SEE, reported throughout the text and in the discussion. </w:t>
      </w:r>
      <w:r w:rsidR="009A79DB" w:rsidRPr="009D47BF">
        <w:rPr>
          <w:rFonts w:ascii="Times New Roman" w:hAnsi="Times New Roman" w:cs="Times New Roman"/>
          <w:sz w:val="24"/>
          <w:szCs w:val="24"/>
        </w:rPr>
        <w:t xml:space="preserve">These were </w:t>
      </w:r>
      <w:r w:rsidRPr="009D47BF">
        <w:rPr>
          <w:rFonts w:ascii="Times New Roman" w:hAnsi="Times New Roman" w:cs="Times New Roman"/>
          <w:sz w:val="24"/>
          <w:szCs w:val="24"/>
        </w:rPr>
        <w:t>later categorised and grouped for reporting.</w:t>
      </w:r>
      <w:r w:rsidR="001B7188" w:rsidRPr="009D47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3E95FD" w14:textId="519E9482" w:rsidR="00C94274" w:rsidRDefault="00C94274" w:rsidP="0047690D">
      <w:pPr>
        <w:spacing w:after="120" w:line="480" w:lineRule="auto"/>
        <w:outlineLvl w:val="0"/>
        <w:rPr>
          <w:ins w:id="16" w:author="Linda Sharples" w:date="2017-12-29T13:24:00Z"/>
          <w:rFonts w:ascii="Times New Roman" w:hAnsi="Times New Roman" w:cs="Times New Roman"/>
          <w:sz w:val="24"/>
          <w:szCs w:val="24"/>
        </w:rPr>
      </w:pPr>
      <w:ins w:id="17" w:author="Linda Sharples" w:date="2017-12-29T13:24:00Z">
        <w:del w:id="18" w:author="Marta Soares" w:date="2018-01-04T12:09:00Z">
          <w:r w:rsidDel="0047690D">
            <w:rPr>
              <w:rFonts w:ascii="Times New Roman" w:hAnsi="Times New Roman" w:cs="Times New Roman"/>
              <w:sz w:val="24"/>
              <w:szCs w:val="24"/>
            </w:rPr>
            <w:lastRenderedPageBreak/>
            <w:br w:type="page"/>
          </w:r>
        </w:del>
      </w:ins>
    </w:p>
    <w:p w14:paraId="4BB4285A" w14:textId="77777777" w:rsidR="0047690D" w:rsidRDefault="0047690D" w:rsidP="001B7188">
      <w:pPr>
        <w:spacing w:after="120" w:line="480" w:lineRule="auto"/>
        <w:outlineLvl w:val="0"/>
        <w:rPr>
          <w:ins w:id="19" w:author="Marta Soares" w:date="2018-01-04T12:10:00Z"/>
          <w:rFonts w:ascii="Times New Roman" w:hAnsi="Times New Roman" w:cs="Times New Roman"/>
          <w:sz w:val="24"/>
          <w:szCs w:val="24"/>
          <w:u w:val="single"/>
        </w:rPr>
      </w:pPr>
    </w:p>
    <w:p w14:paraId="1B4E7D09" w14:textId="13132217" w:rsidR="00574450" w:rsidRPr="0047690D" w:rsidRDefault="00574450" w:rsidP="001B7188">
      <w:pPr>
        <w:spacing w:after="120" w:line="480" w:lineRule="auto"/>
        <w:outlineLvl w:val="0"/>
        <w:rPr>
          <w:ins w:id="20" w:author="Laura Bojke" w:date="2017-12-14T15:45:00Z"/>
          <w:rFonts w:ascii="Times New Roman" w:hAnsi="Times New Roman" w:cs="Times New Roman"/>
          <w:sz w:val="24"/>
          <w:szCs w:val="24"/>
          <w:u w:val="single"/>
        </w:rPr>
      </w:pPr>
      <w:ins w:id="21" w:author="Laura Bojke" w:date="2017-12-14T15:45:00Z">
        <w:r w:rsidRPr="0047690D">
          <w:rPr>
            <w:rFonts w:ascii="Times New Roman" w:hAnsi="Times New Roman" w:cs="Times New Roman"/>
            <w:sz w:val="24"/>
            <w:szCs w:val="24"/>
            <w:u w:val="single"/>
          </w:rPr>
          <w:t>PRISMA Flow diagram</w:t>
        </w:r>
      </w:ins>
      <w:ins w:id="22" w:author="Marta Soares" w:date="2018-01-04T14:10:00Z">
        <w:r w:rsidR="00340489">
          <w:rPr>
            <w:rFonts w:ascii="Times New Roman" w:hAnsi="Times New Roman" w:cs="Times New Roman"/>
            <w:sz w:val="24"/>
            <w:szCs w:val="24"/>
            <w:u w:val="single"/>
          </w:rPr>
          <w:t xml:space="preserve"> for the search update</w:t>
        </w:r>
      </w:ins>
    </w:p>
    <w:p w14:paraId="61A60850" w14:textId="77777777" w:rsidR="00574450" w:rsidRPr="00574450" w:rsidRDefault="00574450" w:rsidP="00574450">
      <w:pPr>
        <w:tabs>
          <w:tab w:val="center" w:pos="4320"/>
          <w:tab w:val="right" w:pos="13860"/>
        </w:tabs>
        <w:spacing w:after="0" w:line="240" w:lineRule="auto"/>
        <w:ind w:left="720"/>
        <w:rPr>
          <w:ins w:id="23" w:author="Laura Bojke" w:date="2017-12-14T15:45:00Z"/>
          <w:rFonts w:ascii="Garamond" w:eastAsia="Times New Roman" w:hAnsi="Garamond" w:cs="Times New Roman"/>
          <w:color w:val="008000"/>
          <w:w w:val="120"/>
          <w:sz w:val="28"/>
          <w:szCs w:val="28"/>
          <w:lang w:val="en-CA"/>
        </w:rPr>
      </w:pPr>
    </w:p>
    <w:bookmarkStart w:id="24" w:name="_GoBack"/>
    <w:bookmarkEnd w:id="24"/>
    <w:p w14:paraId="3C3840E7" w14:textId="3979A29E" w:rsidR="00574450" w:rsidRPr="009D47BF" w:rsidRDefault="00574450" w:rsidP="0047690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ins w:id="25" w:author="Laura Bojke" w:date="2017-12-14T15:45:00Z"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36576" distB="36576" distL="36576" distR="36576" simplePos="0" relativeHeight="251676672" behindDoc="0" locked="0" layoutInCell="1" allowOverlap="1" wp14:anchorId="1A9C6C39" wp14:editId="44A175D3">
                  <wp:simplePos x="0" y="0"/>
                  <wp:positionH relativeFrom="column">
                    <wp:posOffset>2743200</wp:posOffset>
                  </wp:positionH>
                  <wp:positionV relativeFrom="paragraph">
                    <wp:posOffset>4585970</wp:posOffset>
                  </wp:positionV>
                  <wp:extent cx="0" cy="914400"/>
                  <wp:effectExtent l="76200" t="0" r="57150" b="57150"/>
                  <wp:wrapNone/>
                  <wp:docPr id="16" name="Straight Arrow Connector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9144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<w:pict>
                <v:shapetype w14:anchorId="58BEA771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26" type="#_x0000_t32" style="position:absolute;margin-left:3in;margin-top:361.1pt;width:0;height:1in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">
                  <v:stroke endarrow="block"/>
                  <v:shadow color="#ccc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72576" behindDoc="0" locked="0" layoutInCell="1" allowOverlap="1" wp14:anchorId="24430965" wp14:editId="7803904F">
                  <wp:simplePos x="0" y="0"/>
                  <wp:positionH relativeFrom="column">
                    <wp:posOffset>1864995</wp:posOffset>
                  </wp:positionH>
                  <wp:positionV relativeFrom="paragraph">
                    <wp:posOffset>5495925</wp:posOffset>
                  </wp:positionV>
                  <wp:extent cx="1714500" cy="685800"/>
                  <wp:effectExtent l="0" t="0" r="19050" b="19050"/>
                  <wp:wrapNone/>
                  <wp:docPr id="19" name="Rectangl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EB1D4D" w14:textId="54A318BE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Studies included in qualitative </w:t>
                              </w:r>
                              <w:proofErr w:type="gramStart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synthesis</w:t>
                              </w:r>
                              <w:proofErr w:type="gramEnd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 </w:t>
                              </w:r>
                              <w:ins w:id="26" w:author="Laura Bojke" w:date="2017-12-14T15:59:00Z">
                                <w:del w:id="27" w:author="Marta Soares" w:date="2018-01-04T14:03:00Z">
                                  <w:r w:rsidDel="007C2588">
                                    <w:rPr>
                                      <w:rFonts w:ascii="Calibri" w:hAnsi="Calibri"/>
                                      <w:sz w:val="20"/>
                                    </w:rPr>
                                    <w:delText>21</w:delText>
                                  </w:r>
                                </w:del>
                              </w:ins>
                              <w:ins w:id="28" w:author="Marta Soares" w:date="2018-01-04T14:03:00Z">
                                <w:r w:rsidR="007C2588">
                                  <w:rPr>
                                    <w:rFonts w:ascii="Calibri" w:hAnsi="Calibri"/>
                                    <w:sz w:val="20"/>
                                  </w:rPr>
                                  <w:t>7</w:t>
                                </w:r>
                              </w:ins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19" o:spid="_x0000_s1026" style="position:absolute;margin-left:146.85pt;margin-top:432.7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">
                  <v:textbox inset=",7.2pt,,7.2pt">
                    <w:txbxContent>
                      <w:p w14:paraId="56EB1D4D" w14:textId="54A318BE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Studies included in qualitative </w:t>
                        </w:r>
                        <w:proofErr w:type="gramStart"/>
                        <w:r w:rsidRPr="0047690D">
                          <w:rPr>
                            <w:rFonts w:ascii="Calibri" w:hAnsi="Calibri"/>
                            <w:sz w:val="20"/>
                          </w:rPr>
                          <w:t>synthesis</w:t>
                        </w:r>
                        <w:proofErr w:type="gramEnd"/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 </w:t>
                        </w:r>
                        <w:ins w:id="29" w:author="Laura Bojke" w:date="2017-12-14T15:59:00Z">
                          <w:del w:id="30" w:author="Marta Soares" w:date="2018-01-04T14:03:00Z">
                            <w:r w:rsidDel="007C2588">
                              <w:rPr>
                                <w:rFonts w:ascii="Calibri" w:hAnsi="Calibri"/>
                                <w:sz w:val="20"/>
                              </w:rPr>
                              <w:delText>21</w:delText>
                            </w:r>
                          </w:del>
                        </w:ins>
                        <w:ins w:id="31" w:author="Marta Soares" w:date="2018-01-04T14:03:00Z">
                          <w:r w:rsidR="007C2588">
                            <w:rPr>
                              <w:rFonts w:ascii="Calibri" w:hAnsi="Calibri"/>
                              <w:sz w:val="20"/>
                            </w:rPr>
                            <w:t>7</w:t>
                          </w:r>
                        </w:ins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A27A83F" wp14:editId="649C1C0E">
                  <wp:simplePos x="0" y="0"/>
                  <wp:positionH relativeFrom="column">
                    <wp:posOffset>1656715</wp:posOffset>
                  </wp:positionH>
                  <wp:positionV relativeFrom="paragraph">
                    <wp:posOffset>805180</wp:posOffset>
                  </wp:positionV>
                  <wp:extent cx="2228850" cy="682625"/>
                  <wp:effectExtent l="0" t="0" r="19050" b="22225"/>
                  <wp:wrapNone/>
                  <wp:docPr id="1" name="Rectangl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A2E0163" w14:textId="4EFDC9C6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Records identified through database </w:t>
                              </w:r>
                              <w:proofErr w:type="gramStart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searching</w:t>
                              </w:r>
                              <w:proofErr w:type="gramEnd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 </w:t>
                              </w:r>
                              <w:ins w:id="32" w:author="Marta Soares" w:date="2018-01-04T14:10:00Z">
                                <w:r w:rsidR="00340489">
                                  <w:rPr>
                                    <w:rFonts w:ascii="Calibri" w:hAnsi="Calibri"/>
                                    <w:sz w:val="20"/>
                                  </w:rPr>
                                  <w:t>81</w:t>
                                </w:r>
                              </w:ins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1" o:spid="_x0000_s1027" style="position:absolute;margin-left:130.45pt;margin-top:63.4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">
                  <v:textbox inset=",7.2pt,,7.2pt">
                    <w:txbxContent>
                      <w:p w14:paraId="2A2E0163" w14:textId="4EFDC9C6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Records identified through database </w:t>
                        </w:r>
                        <w:proofErr w:type="gramStart"/>
                        <w:r w:rsidRPr="0047690D">
                          <w:rPr>
                            <w:rFonts w:ascii="Calibri" w:hAnsi="Calibri"/>
                            <w:sz w:val="20"/>
                          </w:rPr>
                          <w:t>searching</w:t>
                        </w:r>
                        <w:proofErr w:type="gramEnd"/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 </w:t>
                        </w:r>
                        <w:ins w:id="33" w:author="Marta Soares" w:date="2018-01-04T14:10:00Z">
                          <w:r w:rsidR="00340489">
                            <w:rPr>
                              <w:rFonts w:ascii="Calibri" w:hAnsi="Calibri"/>
                              <w:sz w:val="20"/>
                            </w:rPr>
                            <w:t>81</w:t>
                          </w:r>
                        </w:ins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36576" distB="36576" distL="36576" distR="36576" simplePos="0" relativeHeight="251663360" behindDoc="0" locked="0" layoutInCell="1" allowOverlap="1" wp14:anchorId="7ACA86BB" wp14:editId="38A72FCF">
                  <wp:simplePos x="0" y="0"/>
                  <wp:positionH relativeFrom="column">
                    <wp:posOffset>2752090</wp:posOffset>
                  </wp:positionH>
                  <wp:positionV relativeFrom="paragraph">
                    <wp:posOffset>1490980</wp:posOffset>
                  </wp:positionV>
                  <wp:extent cx="0" cy="457200"/>
                  <wp:effectExtent l="76200" t="0" r="57150" b="57150"/>
                  <wp:wrapNone/>
                  <wp:docPr id="8" name="Straight Arrow Connector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<w:pict>
                <v:shape w14:anchorId="4A75A523" id="Straight Arrow Connector 8" o:spid="_x0000_s1026" type="#_x0000_t32" style="position:absolute;margin-left:216.7pt;margin-top:117.4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EWepGeAAAAALAQAADwAA&#10;AAAAAAAAAAAAAAAFBQAAZHJzL2Rvd25yZXYueG1sUEsFBgAAAAAEAAQA8wAAABIGAAAAAA==&#10;">
                  <v:stroke endarrow="block"/>
                  <v:shadow color="#ccc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71552" behindDoc="0" locked="0" layoutInCell="1" allowOverlap="1" wp14:anchorId="3ACC2A87" wp14:editId="4F13DCAB">
                  <wp:simplePos x="0" y="0"/>
                  <wp:positionH relativeFrom="column">
                    <wp:posOffset>4229100</wp:posOffset>
                  </wp:positionH>
                  <wp:positionV relativeFrom="paragraph">
                    <wp:posOffset>3897630</wp:posOffset>
                  </wp:positionV>
                  <wp:extent cx="1714500" cy="685800"/>
                  <wp:effectExtent l="9525" t="11430" r="9525" b="7620"/>
                  <wp:wrapNone/>
                  <wp:docPr id="18" name="Rectangl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10157D" w14:textId="6B979B12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Full-text articles excluded</w:t>
                              </w:r>
                              <w:del w:id="34" w:author="Marta Soares" w:date="2018-01-04T14:11:00Z">
                                <w:r w:rsidRPr="0047690D" w:rsidDel="00340489">
                                  <w:rPr>
                                    <w:rFonts w:ascii="Calibri" w:hAnsi="Calibri"/>
                                    <w:sz w:val="20"/>
                                  </w:rPr>
                                  <w:delText>,</w:delText>
                                </w:r>
                              </w:del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 </w:t>
                              </w:r>
                              <w:del w:id="35" w:author="Marta Soares" w:date="2018-01-04T14:11:00Z">
                                <w:r w:rsidRPr="0047690D" w:rsidDel="00340489">
                                  <w:rPr>
                                    <w:rFonts w:ascii="Calibri" w:hAnsi="Calibri"/>
                                    <w:sz w:val="20"/>
                                  </w:rPr>
                                  <w:delText>with reasons</w:delText>
                                </w:r>
                              </w:del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</w:t>
                              </w:r>
                              <w:ins w:id="36" w:author="Marta Soares" w:date="2018-01-04T14:11:00Z">
                                <w:r w:rsidR="00340489">
                                  <w:rPr>
                                    <w:rFonts w:ascii="Calibri" w:hAnsi="Calibri"/>
                                    <w:sz w:val="20"/>
                                  </w:rPr>
                                  <w:t>8</w:t>
                                </w:r>
                              </w:ins>
                              <w:del w:id="37" w:author="Marta Soares" w:date="2018-01-04T14:11:00Z">
                                <w:r w:rsidRPr="0047690D" w:rsidDel="00340489">
                                  <w:rPr>
                                    <w:rFonts w:ascii="Calibri" w:hAnsi="Calibri"/>
                                    <w:sz w:val="20"/>
                                  </w:rPr>
                                  <w:delText xml:space="preserve">  </w:delText>
                                </w:r>
                              </w:del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18" o:spid="_x0000_s1028" style="position:absolute;margin-left:333pt;margin-top:306.9pt;width:13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Z3P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">
                  <v:textbox inset=",7.2pt,,7.2pt">
                    <w:txbxContent>
                      <w:p w14:paraId="0810157D" w14:textId="6B979B12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>Full-text articles excluded</w:t>
                        </w:r>
                        <w:del w:id="38" w:author="Marta Soares" w:date="2018-01-04T14:11:00Z">
                          <w:r w:rsidRPr="0047690D" w:rsidDel="00340489">
                            <w:rPr>
                              <w:rFonts w:ascii="Calibri" w:hAnsi="Calibri"/>
                              <w:sz w:val="20"/>
                            </w:rPr>
                            <w:delText>,</w:delText>
                          </w:r>
                        </w:del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 </w:t>
                        </w:r>
                        <w:del w:id="39" w:author="Marta Soares" w:date="2018-01-04T14:11:00Z">
                          <w:r w:rsidRPr="0047690D" w:rsidDel="00340489">
                            <w:rPr>
                              <w:rFonts w:ascii="Calibri" w:hAnsi="Calibri"/>
                              <w:sz w:val="20"/>
                            </w:rPr>
                            <w:delText>with reasons</w:delText>
                          </w:r>
                        </w:del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</w:t>
                        </w:r>
                        <w:ins w:id="40" w:author="Marta Soares" w:date="2018-01-04T14:11:00Z">
                          <w:r w:rsidR="00340489">
                            <w:rPr>
                              <w:rFonts w:ascii="Calibri" w:hAnsi="Calibri"/>
                              <w:sz w:val="20"/>
                            </w:rPr>
                            <w:t>8</w:t>
                          </w:r>
                        </w:ins>
                        <w:del w:id="41" w:author="Marta Soares" w:date="2018-01-04T14:11:00Z">
                          <w:r w:rsidRPr="0047690D" w:rsidDel="00340489">
                            <w:rPr>
                              <w:rFonts w:ascii="Calibri" w:hAnsi="Calibri"/>
                              <w:sz w:val="20"/>
                            </w:rPr>
                            <w:delText xml:space="preserve">  </w:delText>
                          </w:r>
                        </w:del>
                        <w:r w:rsidRPr="0047690D">
                          <w:rPr>
                            <w:rFonts w:ascii="Calibri" w:hAnsi="Calibri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36576" distB="36576" distL="36576" distR="36576" simplePos="0" relativeHeight="251679744" behindDoc="0" locked="0" layoutInCell="1" allowOverlap="1" wp14:anchorId="458857C8" wp14:editId="0A6069A2">
                  <wp:simplePos x="0" y="0"/>
                  <wp:positionH relativeFrom="column">
                    <wp:posOffset>3600450</wp:posOffset>
                  </wp:positionH>
                  <wp:positionV relativeFrom="paragraph">
                    <wp:posOffset>4240530</wp:posOffset>
                  </wp:positionV>
                  <wp:extent cx="628650" cy="0"/>
                  <wp:effectExtent l="9525" t="59055" r="19050" b="55245"/>
                  <wp:wrapNone/>
                  <wp:docPr id="17" name="Straight Arrow Connector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28650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<w:pict>
                <v:shape w14:anchorId="32236426" id="Straight Arrow Connector 17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">
                  <v:stroke endarrow="block"/>
                  <v:shadow color="#ccc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70528" behindDoc="0" locked="0" layoutInCell="1" allowOverlap="1" wp14:anchorId="7DF09501" wp14:editId="75754B77">
                  <wp:simplePos x="0" y="0"/>
                  <wp:positionH relativeFrom="column">
                    <wp:posOffset>1885950</wp:posOffset>
                  </wp:positionH>
                  <wp:positionV relativeFrom="paragraph">
                    <wp:posOffset>3897630</wp:posOffset>
                  </wp:positionV>
                  <wp:extent cx="1714500" cy="685800"/>
                  <wp:effectExtent l="9525" t="11430" r="9525" b="7620"/>
                  <wp:wrapNone/>
                  <wp:docPr id="15" name="Rectangl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E54718A" w14:textId="30847C69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Full-text articles assessed for </w:t>
                              </w:r>
                              <w:proofErr w:type="gramStart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eligibility</w:t>
                              </w:r>
                              <w:proofErr w:type="gramEnd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 </w:t>
                              </w:r>
                              <w:ins w:id="42" w:author="Marta Soares" w:date="2018-01-04T14:11:00Z">
                                <w:r w:rsidR="00340489">
                                  <w:rPr>
                                    <w:rFonts w:ascii="Calibri" w:hAnsi="Calibri"/>
                                    <w:sz w:val="20"/>
                                  </w:rPr>
                                  <w:t>15</w:t>
                                </w:r>
                              </w:ins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15" o:spid="_x0000_s1029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">
                  <v:textbox inset=",7.2pt,,7.2pt">
                    <w:txbxContent>
                      <w:p w14:paraId="7E54718A" w14:textId="30847C69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Full-text articles assessed for </w:t>
                        </w:r>
                        <w:proofErr w:type="gramStart"/>
                        <w:r w:rsidRPr="0047690D">
                          <w:rPr>
                            <w:rFonts w:ascii="Calibri" w:hAnsi="Calibri"/>
                            <w:sz w:val="20"/>
                          </w:rPr>
                          <w:t>eligibility</w:t>
                        </w:r>
                        <w:proofErr w:type="gramEnd"/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 </w:t>
                        </w:r>
                        <w:ins w:id="43" w:author="Marta Soares" w:date="2018-01-04T14:11:00Z">
                          <w:r w:rsidR="00340489">
                            <w:rPr>
                              <w:rFonts w:ascii="Calibri" w:hAnsi="Calibri"/>
                              <w:sz w:val="20"/>
                            </w:rPr>
                            <w:t>15</w:t>
                          </w:r>
                        </w:ins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36576" distB="36576" distL="36576" distR="36576" simplePos="0" relativeHeight="251678720" behindDoc="0" locked="0" layoutInCell="1" allowOverlap="1" wp14:anchorId="11914073" wp14:editId="7D30B5AF">
                  <wp:simplePos x="0" y="0"/>
                  <wp:positionH relativeFrom="column">
                    <wp:posOffset>3578225</wp:posOffset>
                  </wp:positionH>
                  <wp:positionV relativeFrom="paragraph">
                    <wp:posOffset>3268980</wp:posOffset>
                  </wp:positionV>
                  <wp:extent cx="650875" cy="0"/>
                  <wp:effectExtent l="6350" t="59055" r="19050" b="55245"/>
                  <wp:wrapNone/>
                  <wp:docPr id="14" name="Straight Arrow Connector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<w:pict>
                <v:shape w14:anchorId="3F2DCC56" id="Straight Arrow Connector 14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">
                  <v:stroke endarrow="block"/>
                  <v:shadow color="#ccc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9504" behindDoc="0" locked="0" layoutInCell="1" allowOverlap="1" wp14:anchorId="0C6243A3" wp14:editId="06B72735">
                  <wp:simplePos x="0" y="0"/>
                  <wp:positionH relativeFrom="column">
                    <wp:posOffset>4229100</wp:posOffset>
                  </wp:positionH>
                  <wp:positionV relativeFrom="paragraph">
                    <wp:posOffset>2983230</wp:posOffset>
                  </wp:positionV>
                  <wp:extent cx="1714500" cy="571500"/>
                  <wp:effectExtent l="9525" t="11430" r="9525" b="7620"/>
                  <wp:wrapNone/>
                  <wp:docPr id="13" name="Rectangl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BB65CD" w14:textId="3228D0CE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Records </w:t>
                              </w:r>
                              <w:proofErr w:type="gramStart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excluded</w:t>
                              </w:r>
                              <w:proofErr w:type="gramEnd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</w:t>
                              </w:r>
                              <w:ins w:id="44" w:author="Marta Soares" w:date="2018-01-04T14:11:00Z">
                                <w:r w:rsidR="00340489">
                                  <w:rPr>
                                    <w:rFonts w:ascii="Calibri" w:hAnsi="Calibri"/>
                                    <w:sz w:val="20"/>
                                  </w:rPr>
                                  <w:t>60</w:t>
                                </w:r>
                              </w:ins>
                              <w:del w:id="45" w:author="Marta Soares" w:date="2018-01-04T14:11:00Z">
                                <w:r w:rsidRPr="0047690D" w:rsidDel="00340489">
                                  <w:rPr>
                                    <w:rFonts w:ascii="Calibri" w:hAnsi="Calibri"/>
                                    <w:sz w:val="20"/>
                                  </w:rPr>
                                  <w:delText xml:space="preserve">  </w:delText>
                                </w:r>
                              </w:del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13" o:spid="_x0000_s1030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NbKh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B4NbKhJAIAAFAEAAAOAAAAAAAAAAAAAAAAAC4CAABkcnMvZTJvRG9j&#10;LnhtbFBLAQItABQABgAIAAAAIQCVALo73wAAAAsBAAAPAAAAAAAAAAAAAAAAAH4EAABkcnMvZG93&#10;bnJldi54bWxQSwUGAAAAAAQABADzAAAAigUAAAAA&#10;">
                  <v:textbox inset=",7.2pt,,7.2pt">
                    <w:txbxContent>
                      <w:p w14:paraId="4CBB65CD" w14:textId="3228D0CE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Records </w:t>
                        </w:r>
                        <w:proofErr w:type="gramStart"/>
                        <w:r w:rsidRPr="0047690D">
                          <w:rPr>
                            <w:rFonts w:ascii="Calibri" w:hAnsi="Calibri"/>
                            <w:sz w:val="20"/>
                          </w:rPr>
                          <w:t>excluded</w:t>
                        </w:r>
                        <w:proofErr w:type="gramEnd"/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</w:t>
                        </w:r>
                        <w:ins w:id="46" w:author="Marta Soares" w:date="2018-01-04T14:11:00Z">
                          <w:r w:rsidR="00340489">
                            <w:rPr>
                              <w:rFonts w:ascii="Calibri" w:hAnsi="Calibri"/>
                              <w:sz w:val="20"/>
                            </w:rPr>
                            <w:t>60</w:t>
                          </w:r>
                        </w:ins>
                        <w:del w:id="47" w:author="Marta Soares" w:date="2018-01-04T14:11:00Z">
                          <w:r w:rsidRPr="0047690D" w:rsidDel="00340489">
                            <w:rPr>
                              <w:rFonts w:ascii="Calibri" w:hAnsi="Calibri"/>
                              <w:sz w:val="20"/>
                            </w:rPr>
                            <w:delText xml:space="preserve">  </w:delText>
                          </w:r>
                        </w:del>
                        <w:r w:rsidRPr="0047690D">
                          <w:rPr>
                            <w:rFonts w:ascii="Calibri" w:hAnsi="Calibri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8480" behindDoc="0" locked="0" layoutInCell="1" allowOverlap="1" wp14:anchorId="30C97F1C" wp14:editId="13224951">
                  <wp:simplePos x="0" y="0"/>
                  <wp:positionH relativeFrom="column">
                    <wp:posOffset>1908175</wp:posOffset>
                  </wp:positionH>
                  <wp:positionV relativeFrom="paragraph">
                    <wp:posOffset>2983230</wp:posOffset>
                  </wp:positionV>
                  <wp:extent cx="1670050" cy="571500"/>
                  <wp:effectExtent l="12700" t="11430" r="12700" b="7620"/>
                  <wp:wrapNone/>
                  <wp:docPr id="12" name="Rectangl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6C1B54" w14:textId="4D2B5971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Records </w:t>
                              </w:r>
                              <w:del w:id="48" w:author="Marta Soares" w:date="2018-01-04T14:02:00Z">
                                <w:r w:rsidRPr="0047690D" w:rsidDel="007C2588">
                                  <w:rPr>
                                    <w:rFonts w:ascii="Calibri" w:hAnsi="Calibri"/>
                                    <w:sz w:val="20"/>
                                  </w:rPr>
                                  <w:delText>screened</w:delText>
                                </w:r>
                              </w:del>
                              <w:ins w:id="49" w:author="Marta Soares" w:date="2018-01-04T14:02:00Z">
                                <w:r w:rsidR="007C2588" w:rsidRPr="0047690D">
                                  <w:rPr>
                                    <w:rFonts w:ascii="Calibri" w:hAnsi="Calibri"/>
                                    <w:sz w:val="20"/>
                                  </w:rPr>
                                  <w:t xml:space="preserve">screened </w:t>
                                </w:r>
                              </w:ins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</w:t>
                              </w:r>
                              <w:proofErr w:type="gramStart"/>
                              <w:ins w:id="50" w:author="Marta Soares" w:date="2018-01-04T14:10:00Z">
                                <w:r w:rsidR="00340489">
                                  <w:rPr>
                                    <w:rFonts w:ascii="Calibri" w:hAnsi="Calibri"/>
                                    <w:sz w:val="20"/>
                                  </w:rPr>
                                  <w:t>75</w:t>
                                </w:r>
                              </w:ins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 </w:t>
                              </w:r>
                              <w:proofErr w:type="gramEnd"/>
                              <w:del w:id="51" w:author="Marta Soares" w:date="2018-01-04T14:03:00Z">
                                <w:r w:rsidRPr="0047690D" w:rsidDel="007C2588">
                                  <w:rPr>
                                    <w:rFonts w:ascii="Calibri" w:hAnsi="Calibri"/>
                                    <w:sz w:val="20"/>
                                  </w:rPr>
                                  <w:delText xml:space="preserve"> </w:delText>
                                </w:r>
                              </w:del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12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">
                  <v:textbox inset=",7.2pt,,7.2pt">
                    <w:txbxContent>
                      <w:p w14:paraId="636C1B54" w14:textId="4D2B5971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Records </w:t>
                        </w:r>
                        <w:del w:id="52" w:author="Marta Soares" w:date="2018-01-04T14:02:00Z">
                          <w:r w:rsidRPr="0047690D" w:rsidDel="007C2588">
                            <w:rPr>
                              <w:rFonts w:ascii="Calibri" w:hAnsi="Calibri"/>
                              <w:sz w:val="20"/>
                            </w:rPr>
                            <w:delText>screened</w:delText>
                          </w:r>
                        </w:del>
                        <w:ins w:id="53" w:author="Marta Soares" w:date="2018-01-04T14:02:00Z">
                          <w:r w:rsidR="007C2588" w:rsidRPr="0047690D">
                            <w:rPr>
                              <w:rFonts w:ascii="Calibri" w:hAnsi="Calibri"/>
                              <w:sz w:val="20"/>
                            </w:rPr>
                            <w:t xml:space="preserve">screened </w:t>
                          </w:r>
                        </w:ins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</w:t>
                        </w:r>
                        <w:proofErr w:type="gramStart"/>
                        <w:ins w:id="54" w:author="Marta Soares" w:date="2018-01-04T14:10:00Z">
                          <w:r w:rsidR="00340489">
                            <w:rPr>
                              <w:rFonts w:ascii="Calibri" w:hAnsi="Calibri"/>
                              <w:sz w:val="20"/>
                            </w:rPr>
                            <w:t>75</w:t>
                          </w:r>
                        </w:ins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 </w:t>
                        </w:r>
                        <w:proofErr w:type="gramEnd"/>
                        <w:del w:id="55" w:author="Marta Soares" w:date="2018-01-04T14:03:00Z">
                          <w:r w:rsidRPr="0047690D" w:rsidDel="007C2588">
                            <w:rPr>
                              <w:rFonts w:ascii="Calibri" w:hAnsi="Calibri"/>
                              <w:sz w:val="20"/>
                            </w:rPr>
                            <w:delText xml:space="preserve"> </w:delText>
                          </w:r>
                        </w:del>
                        <w:r w:rsidRPr="0047690D">
                          <w:rPr>
                            <w:rFonts w:ascii="Calibri" w:hAnsi="Calibri"/>
                            <w:sz w:val="20"/>
                          </w:rPr>
                          <w:t>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36576" distB="36576" distL="36576" distR="36576" simplePos="0" relativeHeight="251675648" behindDoc="0" locked="0" layoutInCell="1" allowOverlap="1" wp14:anchorId="3D1E262B" wp14:editId="2605AB32">
                  <wp:simplePos x="0" y="0"/>
                  <wp:positionH relativeFrom="column">
                    <wp:posOffset>2743200</wp:posOffset>
                  </wp:positionH>
                  <wp:positionV relativeFrom="paragraph">
                    <wp:posOffset>3554730</wp:posOffset>
                  </wp:positionV>
                  <wp:extent cx="0" cy="342900"/>
                  <wp:effectExtent l="57150" t="11430" r="57150" b="17145"/>
                  <wp:wrapNone/>
                  <wp:docPr id="11" name="Straight Arrow Connector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<w:pict>
                <v:shape w14:anchorId="77612394" id="Straight Arrow Connector 11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">
                  <v:stroke endarrow="block"/>
                  <v:shadow color="#ccc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36576" distB="36576" distL="36576" distR="36576" simplePos="0" relativeHeight="251674624" behindDoc="0" locked="0" layoutInCell="1" allowOverlap="1" wp14:anchorId="48AB2706" wp14:editId="09A3929B">
                  <wp:simplePos x="0" y="0"/>
                  <wp:positionH relativeFrom="column">
                    <wp:posOffset>2743200</wp:posOffset>
                  </wp:positionH>
                  <wp:positionV relativeFrom="paragraph">
                    <wp:posOffset>2526030</wp:posOffset>
                  </wp:positionV>
                  <wp:extent cx="0" cy="457200"/>
                  <wp:effectExtent l="57150" t="11430" r="57150" b="17145"/>
                  <wp:wrapNone/>
                  <wp:docPr id="10" name="Straight Arrow Connector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w15="http://schemas.microsoft.com/office/word/2012/wordml" xmlns:w16se="http://schemas.microsoft.com/office/word/2015/wordml/symex">
              <w:pict>
                <v:shape w14:anchorId="0D19480E" id="Straight Arrow Connector 10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HewSbjgAAAACwEAAA8A&#10;AAAAAAAAAAAAAAAABgUAAGRycy9kb3ducmV2LnhtbFBLBQYAAAAABAAEAPMAAAATBgAAAAA=&#10;">
                  <v:stroke endarrow="block"/>
                  <v:shadow color="#ccc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7456" behindDoc="0" locked="0" layoutInCell="1" allowOverlap="1" wp14:anchorId="469F9F9B" wp14:editId="00ACF394">
                  <wp:simplePos x="0" y="0"/>
                  <wp:positionH relativeFrom="column">
                    <wp:posOffset>1356995</wp:posOffset>
                  </wp:positionH>
                  <wp:positionV relativeFrom="paragraph">
                    <wp:posOffset>1954530</wp:posOffset>
                  </wp:positionV>
                  <wp:extent cx="2771775" cy="571500"/>
                  <wp:effectExtent l="13970" t="11430" r="5080" b="7620"/>
                  <wp:wrapNone/>
                  <wp:docPr id="7" name="Rectangl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1DBA4D" w14:textId="36E4D8F5" w:rsidR="0047690D" w:rsidRPr="0047690D" w:rsidRDefault="0047690D" w:rsidP="00574450">
                              <w:pPr>
                                <w:jc w:val="center"/>
                                <w:rPr>
                                  <w:rFonts w:ascii="Calibri" w:hAnsi="Calibri"/>
                                  <w:sz w:val="20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Records after duplicates </w:t>
                              </w:r>
                              <w:proofErr w:type="gramStart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>removed</w:t>
                              </w:r>
                              <w:proofErr w:type="gramEnd"/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br/>
                                <w:t xml:space="preserve">(n =  </w:t>
                              </w:r>
                              <w:ins w:id="56" w:author="Marta Soares" w:date="2018-01-04T14:10:00Z">
                                <w:r w:rsidR="00340489">
                                  <w:rPr>
                                    <w:rFonts w:ascii="Calibri" w:hAnsi="Calibri"/>
                                    <w:sz w:val="20"/>
                                  </w:rPr>
                                  <w:t>75</w:t>
                                </w:r>
                              </w:ins>
                              <w:r w:rsidRPr="0047690D">
                                <w:rPr>
                                  <w:rFonts w:ascii="Calibri" w:hAnsi="Calibri"/>
                                  <w:sz w:val="20"/>
                                </w:rPr>
                                <w:t xml:space="preserve"> 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ect id="Rectangle 7" o:spid="_x0000_s1032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AXULMEmAgAATgQAAA4AAAAAAAAAAAAAAAAALgIAAGRycy9lMm9E&#10;b2MueG1sUEsBAi0AFAAGAAgAAAAhALhCtNrfAAAACwEAAA8AAAAAAAAAAAAAAAAAgAQAAGRycy9k&#10;b3ducmV2LnhtbFBLBQYAAAAABAAEAPMAAACMBQAAAAA=&#10;">
                  <v:textbox inset=",7.2pt,,7.2pt">
                    <w:txbxContent>
                      <w:p w14:paraId="441DBA4D" w14:textId="36E4D8F5" w:rsidR="0047690D" w:rsidRPr="0047690D" w:rsidRDefault="0047690D" w:rsidP="00574450">
                        <w:pPr>
                          <w:jc w:val="center"/>
                          <w:rPr>
                            <w:rFonts w:ascii="Calibri" w:hAnsi="Calibri"/>
                            <w:sz w:val="20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Records after duplicates </w:t>
                        </w:r>
                        <w:proofErr w:type="gramStart"/>
                        <w:r w:rsidRPr="0047690D">
                          <w:rPr>
                            <w:rFonts w:ascii="Calibri" w:hAnsi="Calibri"/>
                            <w:sz w:val="20"/>
                          </w:rPr>
                          <w:t>removed</w:t>
                        </w:r>
                        <w:proofErr w:type="gramEnd"/>
                        <w:r w:rsidRPr="0047690D">
                          <w:rPr>
                            <w:rFonts w:ascii="Calibri" w:hAnsi="Calibri"/>
                            <w:sz w:val="20"/>
                          </w:rPr>
                          <w:br/>
                          <w:t xml:space="preserve">(n =  </w:t>
                        </w:r>
                        <w:ins w:id="57" w:author="Marta Soares" w:date="2018-01-04T14:10:00Z">
                          <w:r w:rsidR="00340489">
                            <w:rPr>
                              <w:rFonts w:ascii="Calibri" w:hAnsi="Calibri"/>
                              <w:sz w:val="20"/>
                            </w:rPr>
                            <w:t>75</w:t>
                          </w:r>
                        </w:ins>
                        <w:r w:rsidRPr="0047690D">
                          <w:rPr>
                            <w:rFonts w:ascii="Calibri" w:hAnsi="Calibri"/>
                            <w:sz w:val="20"/>
                          </w:rPr>
                          <w:t xml:space="preserve"> )</w:t>
                        </w:r>
                      </w:p>
                    </w:txbxContent>
                  </v:textbox>
                </v: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5408" behindDoc="0" locked="0" layoutInCell="1" allowOverlap="1" wp14:anchorId="3EF95D2F" wp14:editId="7AC1844A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1120140</wp:posOffset>
                  </wp:positionV>
                  <wp:extent cx="1371600" cy="297180"/>
                  <wp:effectExtent l="9525" t="11430" r="7620" b="7620"/>
                  <wp:wrapNone/>
                  <wp:docPr id="5" name="Rounded Rectangl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38294D0" w14:textId="77777777" w:rsidR="0047690D" w:rsidRPr="0047690D" w:rsidRDefault="0047690D" w:rsidP="0047690D">
                              <w:pPr>
                                <w:pStyle w:val="Heading2"/>
                                <w:spacing w:before="0" w:line="240" w:lineRule="auto"/>
                                <w:jc w:val="center"/>
                                <w:rPr>
                                  <w:rFonts w:ascii="Calibri" w:hAnsi="Calibri"/>
                                  <w:sz w:val="24"/>
                                  <w:lang w:val="en"/>
                                </w:rPr>
                              </w:pPr>
                              <w:r w:rsidRPr="0047690D">
                                <w:rPr>
                                  <w:rFonts w:ascii="Calibri" w:hAnsi="Calibri"/>
                                  <w:sz w:val="24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5" o:spid="_x0000_s1033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" fillcolor="#ccecff">
                  <v:textbox style="layout-flow:vertical;mso-layout-flow-alt:bottom-to-top" inset="3.6pt,,3.6pt">
                    <w:txbxContent>
                      <w:p w14:paraId="038294D0" w14:textId="77777777" w:rsidR="0047690D" w:rsidRPr="0047690D" w:rsidRDefault="0047690D" w:rsidP="0047690D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Calibri" w:hAnsi="Calibri"/>
                            <w:sz w:val="24"/>
                            <w:lang w:val="en"/>
                          </w:rPr>
                        </w:pPr>
                        <w:r w:rsidRPr="0047690D">
                          <w:rPr>
                            <w:rFonts w:ascii="Calibri" w:hAnsi="Calibri"/>
                            <w:sz w:val="24"/>
                            <w:lang w:val="en"/>
                          </w:rPr>
                          <w:t>Identification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7F78AA9D" wp14:editId="248D41F5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4320540</wp:posOffset>
                  </wp:positionV>
                  <wp:extent cx="1371600" cy="297180"/>
                  <wp:effectExtent l="9525" t="11430" r="7620" b="7620"/>
                  <wp:wrapNone/>
                  <wp:docPr id="4" name="Rounded Rectangl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40D4F59" w14:textId="77777777" w:rsidR="0047690D" w:rsidRDefault="0047690D" w:rsidP="0047690D">
                              <w:pPr>
                                <w:pStyle w:val="Heading2"/>
                                <w:spacing w:before="0" w:line="240" w:lineRule="auto"/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4" o:spid="_x0000_s1034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" fillcolor="#ccecff">
                  <v:textbox style="layout-flow:vertical;mso-layout-flow-alt:bottom-to-top" inset="3.6pt,,3.6pt">
                    <w:txbxContent>
                      <w:p w14:paraId="140D4F59" w14:textId="77777777" w:rsidR="0047690D" w:rsidRDefault="0047690D" w:rsidP="0047690D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  <w:t>Eligibility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5336415F" wp14:editId="5566D875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5920740</wp:posOffset>
                  </wp:positionV>
                  <wp:extent cx="1371600" cy="297180"/>
                  <wp:effectExtent l="9525" t="11430" r="7620" b="7620"/>
                  <wp:wrapNone/>
                  <wp:docPr id="3" name="Rounded 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5B1EE" w14:textId="77777777" w:rsidR="0047690D" w:rsidRDefault="0047690D" w:rsidP="0047690D">
                              <w:pPr>
                                <w:pStyle w:val="Heading2"/>
                                <w:spacing w:before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3" o:spid="_x0000_s1035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DsOxm4&#10;RgIAAIwEAAAOAAAAAAAAAAAAAAAAAC4CAABkcnMvZTJvRG9jLnhtbFBLAQItABQABgAIAAAAIQAr&#10;O0Gx4QAAAAwBAAAPAAAAAAAAAAAAAAAAAKAEAABkcnMvZG93bnJldi54bWxQSwUGAAAAAAQABADz&#10;AAAArgUAAAAA&#10;" fillcolor="#ccecff">
                  <v:textbox style="layout-flow:vertical;mso-layout-flow-alt:bottom-to-top" inset="3.6pt,,3.6pt">
                    <w:txbxContent>
                      <w:p w14:paraId="5535B1EE" w14:textId="77777777" w:rsidR="0047690D" w:rsidRDefault="0047690D" w:rsidP="0047690D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</w:pict>
            </mc:Fallback>
          </mc:AlternateContent>
        </w:r>
        <w:r>
          <w:rPr>
            <w:rFonts w:ascii="Times New Roman" w:eastAsia="Times New Roman" w:hAnsi="Times New Roman" w:cs="Times New Roman"/>
            <w:noProof/>
            <w:sz w:val="24"/>
            <w:szCs w:val="24"/>
            <w:lang w:eastAsia="en-GB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376A869" wp14:editId="26C47A72">
                  <wp:simplePos x="0" y="0"/>
                  <wp:positionH relativeFrom="column">
                    <wp:posOffset>-994410</wp:posOffset>
                  </wp:positionH>
                  <wp:positionV relativeFrom="paragraph">
                    <wp:posOffset>2720340</wp:posOffset>
                  </wp:positionV>
                  <wp:extent cx="1371600" cy="297180"/>
                  <wp:effectExtent l="9525" t="11430" r="7620" b="7620"/>
                  <wp:wrapNone/>
                  <wp:docPr id="2" name="Rounded Rectangl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rot="16200000">
                            <a:off x="0" y="0"/>
                            <a:ext cx="1371600" cy="2971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8A9AE35" w14:textId="77777777" w:rsidR="0047690D" w:rsidRDefault="0047690D" w:rsidP="0047690D">
                              <w:pPr>
                                <w:pStyle w:val="Heading2"/>
                                <w:spacing w:before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roundrect id="Rounded Rectangle 2" o:spid="_x0000_s1036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" fillcolor="#ccecff">
                  <v:textbox style="layout-flow:vertical;mso-layout-flow-alt:bottom-to-top" inset="3.6pt,,3.6pt">
                    <w:txbxContent>
                      <w:p w14:paraId="48A9AE35" w14:textId="77777777" w:rsidR="0047690D" w:rsidRDefault="0047690D" w:rsidP="0047690D">
                        <w:pPr>
                          <w:pStyle w:val="Heading2"/>
                          <w:spacing w:before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</w:txbxContent>
                  </v:textbox>
                </v:roundrect>
              </w:pict>
            </mc:Fallback>
          </mc:AlternateContent>
        </w:r>
      </w:ins>
    </w:p>
    <w:sectPr w:rsidR="00574450" w:rsidRPr="009D47BF" w:rsidSect="00AA5C37">
      <w:footerReference w:type="default" r:id="rId9"/>
      <w:pgSz w:w="11906" w:h="16838"/>
      <w:pgMar w:top="1440" w:right="155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25C55" w14:textId="77777777" w:rsidR="0047690D" w:rsidRDefault="0047690D" w:rsidP="007D31C4">
      <w:pPr>
        <w:spacing w:after="0" w:line="240" w:lineRule="auto"/>
      </w:pPr>
      <w:r>
        <w:separator/>
      </w:r>
    </w:p>
  </w:endnote>
  <w:endnote w:type="continuationSeparator" w:id="0">
    <w:p w14:paraId="1CFC92AD" w14:textId="77777777" w:rsidR="0047690D" w:rsidRDefault="0047690D" w:rsidP="007D31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4"/>
      </w:rPr>
      <w:id w:val="821616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364B1E" w14:textId="589AD5AA" w:rsidR="0047690D" w:rsidRPr="007D31C4" w:rsidRDefault="0047690D" w:rsidP="009D47BF">
        <w:pPr>
          <w:pStyle w:val="Footer"/>
          <w:jc w:val="center"/>
          <w:rPr>
            <w:sz w:val="14"/>
          </w:rPr>
        </w:pPr>
        <w:r w:rsidRPr="007D31C4">
          <w:rPr>
            <w:sz w:val="14"/>
          </w:rPr>
          <w:fldChar w:fldCharType="begin"/>
        </w:r>
        <w:r w:rsidRPr="007D31C4">
          <w:rPr>
            <w:sz w:val="14"/>
          </w:rPr>
          <w:instrText xml:space="preserve"> PAGE   \* MERGEFORMAT </w:instrText>
        </w:r>
        <w:r w:rsidRPr="007D31C4">
          <w:rPr>
            <w:sz w:val="14"/>
          </w:rPr>
          <w:fldChar w:fldCharType="separate"/>
        </w:r>
        <w:r w:rsidR="00340489">
          <w:rPr>
            <w:noProof/>
            <w:sz w:val="14"/>
          </w:rPr>
          <w:t>3</w:t>
        </w:r>
        <w:r w:rsidRPr="007D31C4">
          <w:rPr>
            <w:noProof/>
            <w:sz w:val="14"/>
          </w:rPr>
          <w:fldChar w:fldCharType="end"/>
        </w:r>
      </w:p>
    </w:sdtContent>
  </w:sdt>
  <w:p w14:paraId="17EC7EA4" w14:textId="77777777" w:rsidR="0047690D" w:rsidRDefault="004769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C0431A" w14:textId="77777777" w:rsidR="0047690D" w:rsidRDefault="0047690D" w:rsidP="007D31C4">
      <w:pPr>
        <w:spacing w:after="0" w:line="240" w:lineRule="auto"/>
      </w:pPr>
      <w:r>
        <w:separator/>
      </w:r>
    </w:p>
  </w:footnote>
  <w:footnote w:type="continuationSeparator" w:id="0">
    <w:p w14:paraId="7693E475" w14:textId="77777777" w:rsidR="0047690D" w:rsidRDefault="0047690D" w:rsidP="007D31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167C8"/>
    <w:multiLevelType w:val="hybridMultilevel"/>
    <w:tmpl w:val="54D87C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60DEE"/>
    <w:multiLevelType w:val="hybridMultilevel"/>
    <w:tmpl w:val="BDA02B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8D45C2"/>
    <w:multiLevelType w:val="hybridMultilevel"/>
    <w:tmpl w:val="C0D8B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AB2922"/>
    <w:multiLevelType w:val="hybridMultilevel"/>
    <w:tmpl w:val="853CE2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F533E2"/>
    <w:multiLevelType w:val="hybridMultilevel"/>
    <w:tmpl w:val="5D2CD388"/>
    <w:lvl w:ilvl="0" w:tplc="7EFAB6F8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1A0C1D"/>
    <w:multiLevelType w:val="hybridMultilevel"/>
    <w:tmpl w:val="7F6CBE14"/>
    <w:lvl w:ilvl="0" w:tplc="7EFAB6F8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4379B0"/>
    <w:multiLevelType w:val="hybridMultilevel"/>
    <w:tmpl w:val="6FE63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FC3D2B"/>
    <w:multiLevelType w:val="hybridMultilevel"/>
    <w:tmpl w:val="A96E81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BF2CA1"/>
    <w:multiLevelType w:val="hybridMultilevel"/>
    <w:tmpl w:val="5C98A8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FA466A"/>
    <w:multiLevelType w:val="hybridMultilevel"/>
    <w:tmpl w:val="CAA6C886"/>
    <w:lvl w:ilvl="0" w:tplc="5C76831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6D059B"/>
    <w:multiLevelType w:val="hybridMultilevel"/>
    <w:tmpl w:val="8F123A78"/>
    <w:lvl w:ilvl="0" w:tplc="08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11">
    <w:nsid w:val="355954E3"/>
    <w:multiLevelType w:val="hybridMultilevel"/>
    <w:tmpl w:val="C1C2D036"/>
    <w:lvl w:ilvl="0" w:tplc="A3987130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966031F"/>
    <w:multiLevelType w:val="hybridMultilevel"/>
    <w:tmpl w:val="F8C67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E7684B"/>
    <w:multiLevelType w:val="hybridMultilevel"/>
    <w:tmpl w:val="9BD24B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2E90C4D"/>
    <w:multiLevelType w:val="hybridMultilevel"/>
    <w:tmpl w:val="4F4C9DDA"/>
    <w:lvl w:ilvl="0" w:tplc="A3987130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53397502"/>
    <w:multiLevelType w:val="hybridMultilevel"/>
    <w:tmpl w:val="62E2E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C836080"/>
    <w:multiLevelType w:val="hybridMultilevel"/>
    <w:tmpl w:val="A43A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922080"/>
    <w:multiLevelType w:val="hybridMultilevel"/>
    <w:tmpl w:val="EFF2DC20"/>
    <w:lvl w:ilvl="0" w:tplc="A3987130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46C40C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652C16F2"/>
    <w:multiLevelType w:val="hybridMultilevel"/>
    <w:tmpl w:val="51128BBA"/>
    <w:lvl w:ilvl="0" w:tplc="5B149B6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4B630C"/>
    <w:multiLevelType w:val="hybridMultilevel"/>
    <w:tmpl w:val="17D6AD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B8032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117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E7263DB"/>
    <w:multiLevelType w:val="hybridMultilevel"/>
    <w:tmpl w:val="A3D21C14"/>
    <w:lvl w:ilvl="0" w:tplc="F380FEE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DB07AE"/>
    <w:multiLevelType w:val="hybridMultilevel"/>
    <w:tmpl w:val="8E4EB93C"/>
    <w:lvl w:ilvl="0" w:tplc="A3987130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0040CDE"/>
    <w:multiLevelType w:val="hybridMultilevel"/>
    <w:tmpl w:val="3B6899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1E122DD"/>
    <w:multiLevelType w:val="hybridMultilevel"/>
    <w:tmpl w:val="3E744D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2870612"/>
    <w:multiLevelType w:val="hybridMultilevel"/>
    <w:tmpl w:val="3B72E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5"/>
  </w:num>
  <w:num w:numId="4">
    <w:abstractNumId w:val="8"/>
  </w:num>
  <w:num w:numId="5">
    <w:abstractNumId w:val="4"/>
  </w:num>
  <w:num w:numId="6">
    <w:abstractNumId w:val="15"/>
  </w:num>
  <w:num w:numId="7">
    <w:abstractNumId w:val="0"/>
  </w:num>
  <w:num w:numId="8">
    <w:abstractNumId w:val="9"/>
  </w:num>
  <w:num w:numId="9">
    <w:abstractNumId w:val="11"/>
  </w:num>
  <w:num w:numId="10">
    <w:abstractNumId w:val="14"/>
  </w:num>
  <w:num w:numId="11">
    <w:abstractNumId w:val="23"/>
  </w:num>
  <w:num w:numId="12">
    <w:abstractNumId w:val="17"/>
  </w:num>
  <w:num w:numId="13">
    <w:abstractNumId w:val="18"/>
  </w:num>
  <w:num w:numId="14">
    <w:abstractNumId w:val="6"/>
  </w:num>
  <w:num w:numId="15">
    <w:abstractNumId w:val="10"/>
  </w:num>
  <w:num w:numId="16">
    <w:abstractNumId w:val="21"/>
  </w:num>
  <w:num w:numId="17">
    <w:abstractNumId w:val="24"/>
  </w:num>
  <w:num w:numId="18">
    <w:abstractNumId w:val="1"/>
  </w:num>
  <w:num w:numId="19">
    <w:abstractNumId w:val="25"/>
  </w:num>
  <w:num w:numId="20">
    <w:abstractNumId w:val="13"/>
  </w:num>
  <w:num w:numId="21">
    <w:abstractNumId w:val="7"/>
  </w:num>
  <w:num w:numId="22">
    <w:abstractNumId w:val="20"/>
  </w:num>
  <w:num w:numId="23">
    <w:abstractNumId w:val="3"/>
  </w:num>
  <w:num w:numId="24">
    <w:abstractNumId w:val="26"/>
  </w:num>
  <w:num w:numId="25">
    <w:abstractNumId w:val="12"/>
  </w:num>
  <w:num w:numId="26">
    <w:abstractNumId w:val="22"/>
  </w:num>
  <w:num w:numId="27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nda Sharples">
    <w15:presenceInfo w15:providerId="None" w15:userId="Linda Sharp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feztst0fsppyezz2252vz5s09evrzwwsdw&quot;&gt;WP1 EndNote Library&lt;record-ids&gt;&lt;item&gt;4&lt;/item&gt;&lt;item&gt;9&lt;/item&gt;&lt;item&gt;15&lt;/item&gt;&lt;item&gt;17&lt;/item&gt;&lt;item&gt;33&lt;/item&gt;&lt;item&gt;34&lt;/item&gt;&lt;item&gt;35&lt;/item&gt;&lt;item&gt;36&lt;/item&gt;&lt;item&gt;38&lt;/item&gt;&lt;item&gt;39&lt;/item&gt;&lt;item&gt;42&lt;/item&gt;&lt;item&gt;43&lt;/item&gt;&lt;item&gt;44&lt;/item&gt;&lt;item&gt;45&lt;/item&gt;&lt;item&gt;46&lt;/item&gt;&lt;item&gt;48&lt;/item&gt;&lt;item&gt;49&lt;/item&gt;&lt;item&gt;52&lt;/item&gt;&lt;item&gt;63&lt;/item&gt;&lt;item&gt;107&lt;/item&gt;&lt;item&gt;108&lt;/item&gt;&lt;item&gt;110&lt;/item&gt;&lt;item&gt;115&lt;/item&gt;&lt;item&gt;129&lt;/item&gt;&lt;item&gt;130&lt;/item&gt;&lt;item&gt;135&lt;/item&gt;&lt;item&gt;136&lt;/item&gt;&lt;item&gt;140&lt;/item&gt;&lt;item&gt;143&lt;/item&gt;&lt;item&gt;145&lt;/item&gt;&lt;item&gt;147&lt;/item&gt;&lt;item&gt;148&lt;/item&gt;&lt;item&gt;149&lt;/item&gt;&lt;item&gt;150&lt;/item&gt;&lt;/record-ids&gt;&lt;/item&gt;&lt;/Libraries&gt;"/>
  </w:docVars>
  <w:rsids>
    <w:rsidRoot w:val="004E6DC4"/>
    <w:rsid w:val="00000C68"/>
    <w:rsid w:val="00002555"/>
    <w:rsid w:val="000025A5"/>
    <w:rsid w:val="00002F32"/>
    <w:rsid w:val="0000369C"/>
    <w:rsid w:val="0000386F"/>
    <w:rsid w:val="00003C25"/>
    <w:rsid w:val="00005470"/>
    <w:rsid w:val="00005DF5"/>
    <w:rsid w:val="00005EEE"/>
    <w:rsid w:val="00015AE2"/>
    <w:rsid w:val="0001618D"/>
    <w:rsid w:val="00016EDE"/>
    <w:rsid w:val="000171D1"/>
    <w:rsid w:val="00020591"/>
    <w:rsid w:val="000207DA"/>
    <w:rsid w:val="000247FF"/>
    <w:rsid w:val="00030FAC"/>
    <w:rsid w:val="0003164E"/>
    <w:rsid w:val="000320D8"/>
    <w:rsid w:val="00033D6E"/>
    <w:rsid w:val="00035901"/>
    <w:rsid w:val="000370BB"/>
    <w:rsid w:val="00037132"/>
    <w:rsid w:val="000371AF"/>
    <w:rsid w:val="00037413"/>
    <w:rsid w:val="00040BB5"/>
    <w:rsid w:val="00041AF3"/>
    <w:rsid w:val="00041B66"/>
    <w:rsid w:val="000452B4"/>
    <w:rsid w:val="0005232A"/>
    <w:rsid w:val="000528A3"/>
    <w:rsid w:val="00055DAD"/>
    <w:rsid w:val="0005677E"/>
    <w:rsid w:val="00056A73"/>
    <w:rsid w:val="000579A8"/>
    <w:rsid w:val="00062430"/>
    <w:rsid w:val="000628F2"/>
    <w:rsid w:val="00063019"/>
    <w:rsid w:val="000648BC"/>
    <w:rsid w:val="00064A68"/>
    <w:rsid w:val="00065FAF"/>
    <w:rsid w:val="000706E0"/>
    <w:rsid w:val="000717DB"/>
    <w:rsid w:val="00072B8F"/>
    <w:rsid w:val="00076020"/>
    <w:rsid w:val="00076CC0"/>
    <w:rsid w:val="00080C3B"/>
    <w:rsid w:val="000814DE"/>
    <w:rsid w:val="00082032"/>
    <w:rsid w:val="0008350E"/>
    <w:rsid w:val="000854AD"/>
    <w:rsid w:val="000879A6"/>
    <w:rsid w:val="00090235"/>
    <w:rsid w:val="0009095E"/>
    <w:rsid w:val="000921EE"/>
    <w:rsid w:val="00095D4B"/>
    <w:rsid w:val="00096DF4"/>
    <w:rsid w:val="00096F96"/>
    <w:rsid w:val="000970FC"/>
    <w:rsid w:val="00097CD4"/>
    <w:rsid w:val="000A0C33"/>
    <w:rsid w:val="000A4199"/>
    <w:rsid w:val="000A5C56"/>
    <w:rsid w:val="000A661B"/>
    <w:rsid w:val="000B26DF"/>
    <w:rsid w:val="000B2A54"/>
    <w:rsid w:val="000B3E28"/>
    <w:rsid w:val="000B4777"/>
    <w:rsid w:val="000B7111"/>
    <w:rsid w:val="000B7A11"/>
    <w:rsid w:val="000C053E"/>
    <w:rsid w:val="000C19C3"/>
    <w:rsid w:val="000C4487"/>
    <w:rsid w:val="000C46CB"/>
    <w:rsid w:val="000C5582"/>
    <w:rsid w:val="000C7EA8"/>
    <w:rsid w:val="000D1DB0"/>
    <w:rsid w:val="000D285D"/>
    <w:rsid w:val="000D5C3C"/>
    <w:rsid w:val="000D5FAC"/>
    <w:rsid w:val="000E0FA6"/>
    <w:rsid w:val="000E13A6"/>
    <w:rsid w:val="000E1A07"/>
    <w:rsid w:val="000E3197"/>
    <w:rsid w:val="000E359F"/>
    <w:rsid w:val="000E3B33"/>
    <w:rsid w:val="000E5A7E"/>
    <w:rsid w:val="000E5D77"/>
    <w:rsid w:val="000E6796"/>
    <w:rsid w:val="000E7977"/>
    <w:rsid w:val="000F1D1B"/>
    <w:rsid w:val="000F1E06"/>
    <w:rsid w:val="000F4F6A"/>
    <w:rsid w:val="000F6B24"/>
    <w:rsid w:val="000F7452"/>
    <w:rsid w:val="00100164"/>
    <w:rsid w:val="00105948"/>
    <w:rsid w:val="00106DE5"/>
    <w:rsid w:val="00113E07"/>
    <w:rsid w:val="00114E21"/>
    <w:rsid w:val="0011565B"/>
    <w:rsid w:val="0011566F"/>
    <w:rsid w:val="001163EC"/>
    <w:rsid w:val="00116590"/>
    <w:rsid w:val="0011699C"/>
    <w:rsid w:val="0011707E"/>
    <w:rsid w:val="0012160E"/>
    <w:rsid w:val="0012490F"/>
    <w:rsid w:val="00125B96"/>
    <w:rsid w:val="00126A0B"/>
    <w:rsid w:val="00126FAE"/>
    <w:rsid w:val="00127CA1"/>
    <w:rsid w:val="001302C3"/>
    <w:rsid w:val="00130597"/>
    <w:rsid w:val="00130B18"/>
    <w:rsid w:val="00130E86"/>
    <w:rsid w:val="00132A27"/>
    <w:rsid w:val="0013331B"/>
    <w:rsid w:val="00133CE5"/>
    <w:rsid w:val="00135242"/>
    <w:rsid w:val="00135B4C"/>
    <w:rsid w:val="001365B8"/>
    <w:rsid w:val="00147213"/>
    <w:rsid w:val="001476C0"/>
    <w:rsid w:val="00147751"/>
    <w:rsid w:val="00150BF7"/>
    <w:rsid w:val="00151B4C"/>
    <w:rsid w:val="00153DDF"/>
    <w:rsid w:val="0015564E"/>
    <w:rsid w:val="00156449"/>
    <w:rsid w:val="00160CD7"/>
    <w:rsid w:val="00161030"/>
    <w:rsid w:val="00164AF5"/>
    <w:rsid w:val="00165C2A"/>
    <w:rsid w:val="00166C42"/>
    <w:rsid w:val="0016725A"/>
    <w:rsid w:val="00167C39"/>
    <w:rsid w:val="00170505"/>
    <w:rsid w:val="00172F64"/>
    <w:rsid w:val="00174EE6"/>
    <w:rsid w:val="0017500F"/>
    <w:rsid w:val="001755A3"/>
    <w:rsid w:val="00176F81"/>
    <w:rsid w:val="00177ACB"/>
    <w:rsid w:val="001809D3"/>
    <w:rsid w:val="00182400"/>
    <w:rsid w:val="001835AD"/>
    <w:rsid w:val="00191C81"/>
    <w:rsid w:val="001941A3"/>
    <w:rsid w:val="00194450"/>
    <w:rsid w:val="00194A2D"/>
    <w:rsid w:val="00194F6E"/>
    <w:rsid w:val="001977DC"/>
    <w:rsid w:val="001A21E3"/>
    <w:rsid w:val="001A2780"/>
    <w:rsid w:val="001A3F1D"/>
    <w:rsid w:val="001A42A3"/>
    <w:rsid w:val="001B2038"/>
    <w:rsid w:val="001B2EC7"/>
    <w:rsid w:val="001B3444"/>
    <w:rsid w:val="001B366A"/>
    <w:rsid w:val="001B7188"/>
    <w:rsid w:val="001C09C1"/>
    <w:rsid w:val="001C43C6"/>
    <w:rsid w:val="001C4A61"/>
    <w:rsid w:val="001C4C2B"/>
    <w:rsid w:val="001C54BF"/>
    <w:rsid w:val="001D1431"/>
    <w:rsid w:val="001D170A"/>
    <w:rsid w:val="001D1F79"/>
    <w:rsid w:val="001D2D18"/>
    <w:rsid w:val="001D4C5C"/>
    <w:rsid w:val="001E00B0"/>
    <w:rsid w:val="001E2BB0"/>
    <w:rsid w:val="001E655E"/>
    <w:rsid w:val="001E695A"/>
    <w:rsid w:val="001E75AF"/>
    <w:rsid w:val="001E7B06"/>
    <w:rsid w:val="001F0F48"/>
    <w:rsid w:val="001F1F69"/>
    <w:rsid w:val="001F72B4"/>
    <w:rsid w:val="001F7680"/>
    <w:rsid w:val="002019A3"/>
    <w:rsid w:val="002054C7"/>
    <w:rsid w:val="00205F79"/>
    <w:rsid w:val="00205F88"/>
    <w:rsid w:val="00207671"/>
    <w:rsid w:val="00207756"/>
    <w:rsid w:val="00211FD8"/>
    <w:rsid w:val="00214455"/>
    <w:rsid w:val="002213C3"/>
    <w:rsid w:val="0022211B"/>
    <w:rsid w:val="00222DE2"/>
    <w:rsid w:val="00223772"/>
    <w:rsid w:val="00227701"/>
    <w:rsid w:val="00230FD8"/>
    <w:rsid w:val="002341E8"/>
    <w:rsid w:val="00234A66"/>
    <w:rsid w:val="00234C32"/>
    <w:rsid w:val="00234F99"/>
    <w:rsid w:val="002368BD"/>
    <w:rsid w:val="002404AF"/>
    <w:rsid w:val="00242167"/>
    <w:rsid w:val="0024249E"/>
    <w:rsid w:val="0024359E"/>
    <w:rsid w:val="00243FE9"/>
    <w:rsid w:val="00244709"/>
    <w:rsid w:val="002455A3"/>
    <w:rsid w:val="00246D64"/>
    <w:rsid w:val="002471C7"/>
    <w:rsid w:val="00251BE7"/>
    <w:rsid w:val="0025265A"/>
    <w:rsid w:val="00254F9E"/>
    <w:rsid w:val="00255258"/>
    <w:rsid w:val="002553E3"/>
    <w:rsid w:val="00257966"/>
    <w:rsid w:val="00257AB0"/>
    <w:rsid w:val="00260CAA"/>
    <w:rsid w:val="002636B8"/>
    <w:rsid w:val="00263EF7"/>
    <w:rsid w:val="002703DD"/>
    <w:rsid w:val="00271607"/>
    <w:rsid w:val="00271C14"/>
    <w:rsid w:val="00274126"/>
    <w:rsid w:val="0027693D"/>
    <w:rsid w:val="002808E7"/>
    <w:rsid w:val="00281BD7"/>
    <w:rsid w:val="002829A4"/>
    <w:rsid w:val="002840AE"/>
    <w:rsid w:val="002852AE"/>
    <w:rsid w:val="0028567D"/>
    <w:rsid w:val="002875EF"/>
    <w:rsid w:val="00292A1D"/>
    <w:rsid w:val="0029464D"/>
    <w:rsid w:val="00294EE1"/>
    <w:rsid w:val="00295E6D"/>
    <w:rsid w:val="00296B3F"/>
    <w:rsid w:val="00297DF2"/>
    <w:rsid w:val="002A03D1"/>
    <w:rsid w:val="002A3185"/>
    <w:rsid w:val="002A4DCF"/>
    <w:rsid w:val="002A4E22"/>
    <w:rsid w:val="002A6A30"/>
    <w:rsid w:val="002B14DD"/>
    <w:rsid w:val="002B1C0E"/>
    <w:rsid w:val="002B2AB8"/>
    <w:rsid w:val="002B34D8"/>
    <w:rsid w:val="002B70FA"/>
    <w:rsid w:val="002B79F9"/>
    <w:rsid w:val="002C3543"/>
    <w:rsid w:val="002C47EB"/>
    <w:rsid w:val="002C4EAF"/>
    <w:rsid w:val="002C52E1"/>
    <w:rsid w:val="002C59EA"/>
    <w:rsid w:val="002C6396"/>
    <w:rsid w:val="002C7C98"/>
    <w:rsid w:val="002C7CBE"/>
    <w:rsid w:val="002D07E5"/>
    <w:rsid w:val="002D1C57"/>
    <w:rsid w:val="002D1CE3"/>
    <w:rsid w:val="002D1D97"/>
    <w:rsid w:val="002D379F"/>
    <w:rsid w:val="002D4DC5"/>
    <w:rsid w:val="002D6690"/>
    <w:rsid w:val="002D6957"/>
    <w:rsid w:val="002E38BF"/>
    <w:rsid w:val="002E4266"/>
    <w:rsid w:val="002E5821"/>
    <w:rsid w:val="002E61AE"/>
    <w:rsid w:val="002F38BF"/>
    <w:rsid w:val="002F6F7C"/>
    <w:rsid w:val="003019D5"/>
    <w:rsid w:val="003019EA"/>
    <w:rsid w:val="00302882"/>
    <w:rsid w:val="0030339A"/>
    <w:rsid w:val="00304560"/>
    <w:rsid w:val="0030782B"/>
    <w:rsid w:val="0031147D"/>
    <w:rsid w:val="00311A3A"/>
    <w:rsid w:val="00313197"/>
    <w:rsid w:val="00314506"/>
    <w:rsid w:val="00316395"/>
    <w:rsid w:val="00316E50"/>
    <w:rsid w:val="003219DF"/>
    <w:rsid w:val="00322470"/>
    <w:rsid w:val="00322E57"/>
    <w:rsid w:val="00323441"/>
    <w:rsid w:val="0032487D"/>
    <w:rsid w:val="00330E64"/>
    <w:rsid w:val="003369D1"/>
    <w:rsid w:val="00337BD0"/>
    <w:rsid w:val="00340489"/>
    <w:rsid w:val="003417CA"/>
    <w:rsid w:val="00342A06"/>
    <w:rsid w:val="00343DCD"/>
    <w:rsid w:val="00350B5E"/>
    <w:rsid w:val="00351897"/>
    <w:rsid w:val="00354D45"/>
    <w:rsid w:val="00356007"/>
    <w:rsid w:val="00361F04"/>
    <w:rsid w:val="00363221"/>
    <w:rsid w:val="00363CFE"/>
    <w:rsid w:val="00367516"/>
    <w:rsid w:val="003705B6"/>
    <w:rsid w:val="00370975"/>
    <w:rsid w:val="00370FB3"/>
    <w:rsid w:val="00371883"/>
    <w:rsid w:val="00372174"/>
    <w:rsid w:val="00373601"/>
    <w:rsid w:val="00374038"/>
    <w:rsid w:val="00375A94"/>
    <w:rsid w:val="00381130"/>
    <w:rsid w:val="003813F3"/>
    <w:rsid w:val="00383B63"/>
    <w:rsid w:val="00383D03"/>
    <w:rsid w:val="00387594"/>
    <w:rsid w:val="00395EC4"/>
    <w:rsid w:val="00396389"/>
    <w:rsid w:val="003A0245"/>
    <w:rsid w:val="003A2010"/>
    <w:rsid w:val="003A3ABF"/>
    <w:rsid w:val="003A4C28"/>
    <w:rsid w:val="003A4DDD"/>
    <w:rsid w:val="003B34BA"/>
    <w:rsid w:val="003C27DF"/>
    <w:rsid w:val="003C3A52"/>
    <w:rsid w:val="003C3DD7"/>
    <w:rsid w:val="003C4596"/>
    <w:rsid w:val="003C56B8"/>
    <w:rsid w:val="003D1183"/>
    <w:rsid w:val="003D4521"/>
    <w:rsid w:val="003D5227"/>
    <w:rsid w:val="003D575D"/>
    <w:rsid w:val="003D6112"/>
    <w:rsid w:val="003D7767"/>
    <w:rsid w:val="003D7D51"/>
    <w:rsid w:val="003E2705"/>
    <w:rsid w:val="003E3254"/>
    <w:rsid w:val="003E4212"/>
    <w:rsid w:val="003E4306"/>
    <w:rsid w:val="003E5A6F"/>
    <w:rsid w:val="003E7DA3"/>
    <w:rsid w:val="003F0886"/>
    <w:rsid w:val="003F096D"/>
    <w:rsid w:val="003F0C4B"/>
    <w:rsid w:val="003F201E"/>
    <w:rsid w:val="003F20C6"/>
    <w:rsid w:val="003F2B80"/>
    <w:rsid w:val="003F68E9"/>
    <w:rsid w:val="00402F1A"/>
    <w:rsid w:val="004045D0"/>
    <w:rsid w:val="00404EBD"/>
    <w:rsid w:val="004050E3"/>
    <w:rsid w:val="00405BF7"/>
    <w:rsid w:val="004062A7"/>
    <w:rsid w:val="004064A2"/>
    <w:rsid w:val="00406601"/>
    <w:rsid w:val="00406610"/>
    <w:rsid w:val="00407079"/>
    <w:rsid w:val="00407435"/>
    <w:rsid w:val="00407B9E"/>
    <w:rsid w:val="00410FE8"/>
    <w:rsid w:val="00411370"/>
    <w:rsid w:val="00412FFE"/>
    <w:rsid w:val="00415A16"/>
    <w:rsid w:val="00416416"/>
    <w:rsid w:val="00417604"/>
    <w:rsid w:val="0041796B"/>
    <w:rsid w:val="00420EE7"/>
    <w:rsid w:val="00423A07"/>
    <w:rsid w:val="00425663"/>
    <w:rsid w:val="00425DF8"/>
    <w:rsid w:val="0042718B"/>
    <w:rsid w:val="004304B4"/>
    <w:rsid w:val="004328F6"/>
    <w:rsid w:val="00432B06"/>
    <w:rsid w:val="0043314E"/>
    <w:rsid w:val="00433E90"/>
    <w:rsid w:val="00434714"/>
    <w:rsid w:val="00434EDA"/>
    <w:rsid w:val="00436128"/>
    <w:rsid w:val="004410E4"/>
    <w:rsid w:val="00441DDC"/>
    <w:rsid w:val="0045268D"/>
    <w:rsid w:val="00453DA8"/>
    <w:rsid w:val="00454721"/>
    <w:rsid w:val="004550DE"/>
    <w:rsid w:val="00455A28"/>
    <w:rsid w:val="00457AAE"/>
    <w:rsid w:val="00466DF9"/>
    <w:rsid w:val="004708A7"/>
    <w:rsid w:val="00470ACB"/>
    <w:rsid w:val="0047175A"/>
    <w:rsid w:val="00473B26"/>
    <w:rsid w:val="004749D5"/>
    <w:rsid w:val="00474DC9"/>
    <w:rsid w:val="00475B5C"/>
    <w:rsid w:val="00475D5E"/>
    <w:rsid w:val="004765FE"/>
    <w:rsid w:val="0047690D"/>
    <w:rsid w:val="004776BB"/>
    <w:rsid w:val="00480A13"/>
    <w:rsid w:val="0049095E"/>
    <w:rsid w:val="00491380"/>
    <w:rsid w:val="004934E4"/>
    <w:rsid w:val="00494379"/>
    <w:rsid w:val="0049529F"/>
    <w:rsid w:val="004968C7"/>
    <w:rsid w:val="00497F30"/>
    <w:rsid w:val="004A0227"/>
    <w:rsid w:val="004A0EE8"/>
    <w:rsid w:val="004A4427"/>
    <w:rsid w:val="004B0ED0"/>
    <w:rsid w:val="004B1FBF"/>
    <w:rsid w:val="004B276D"/>
    <w:rsid w:val="004B2B9D"/>
    <w:rsid w:val="004B3BD0"/>
    <w:rsid w:val="004B4067"/>
    <w:rsid w:val="004B408E"/>
    <w:rsid w:val="004B5B22"/>
    <w:rsid w:val="004B641E"/>
    <w:rsid w:val="004B67C7"/>
    <w:rsid w:val="004C0573"/>
    <w:rsid w:val="004C0FC3"/>
    <w:rsid w:val="004C196D"/>
    <w:rsid w:val="004C2FBF"/>
    <w:rsid w:val="004C40A4"/>
    <w:rsid w:val="004C4F94"/>
    <w:rsid w:val="004D0565"/>
    <w:rsid w:val="004D1A53"/>
    <w:rsid w:val="004D5106"/>
    <w:rsid w:val="004D7817"/>
    <w:rsid w:val="004E197E"/>
    <w:rsid w:val="004E2498"/>
    <w:rsid w:val="004E28AF"/>
    <w:rsid w:val="004E4F29"/>
    <w:rsid w:val="004E60D4"/>
    <w:rsid w:val="004E657D"/>
    <w:rsid w:val="004E6DC4"/>
    <w:rsid w:val="004F060D"/>
    <w:rsid w:val="004F3DB4"/>
    <w:rsid w:val="004F4DDC"/>
    <w:rsid w:val="004F5251"/>
    <w:rsid w:val="004F56EC"/>
    <w:rsid w:val="004F77CF"/>
    <w:rsid w:val="004F79C4"/>
    <w:rsid w:val="00500F27"/>
    <w:rsid w:val="00501F29"/>
    <w:rsid w:val="0051016D"/>
    <w:rsid w:val="00510626"/>
    <w:rsid w:val="005106A1"/>
    <w:rsid w:val="0051135A"/>
    <w:rsid w:val="005145D1"/>
    <w:rsid w:val="00515868"/>
    <w:rsid w:val="00517121"/>
    <w:rsid w:val="005205D1"/>
    <w:rsid w:val="00522F7B"/>
    <w:rsid w:val="00523898"/>
    <w:rsid w:val="0052419E"/>
    <w:rsid w:val="0052791B"/>
    <w:rsid w:val="005342B6"/>
    <w:rsid w:val="00534B3A"/>
    <w:rsid w:val="005359F4"/>
    <w:rsid w:val="00541543"/>
    <w:rsid w:val="00541F88"/>
    <w:rsid w:val="0054242A"/>
    <w:rsid w:val="005431F6"/>
    <w:rsid w:val="00543453"/>
    <w:rsid w:val="005434D8"/>
    <w:rsid w:val="0054397A"/>
    <w:rsid w:val="00544D1F"/>
    <w:rsid w:val="005456E4"/>
    <w:rsid w:val="0054745A"/>
    <w:rsid w:val="00551DE8"/>
    <w:rsid w:val="00554698"/>
    <w:rsid w:val="00554A92"/>
    <w:rsid w:val="00556674"/>
    <w:rsid w:val="00556978"/>
    <w:rsid w:val="00562BF7"/>
    <w:rsid w:val="005631BB"/>
    <w:rsid w:val="005632A0"/>
    <w:rsid w:val="00564525"/>
    <w:rsid w:val="005645CF"/>
    <w:rsid w:val="005672D2"/>
    <w:rsid w:val="005730F2"/>
    <w:rsid w:val="00573B45"/>
    <w:rsid w:val="0057441B"/>
    <w:rsid w:val="00574450"/>
    <w:rsid w:val="00575D75"/>
    <w:rsid w:val="00576E31"/>
    <w:rsid w:val="00577BDA"/>
    <w:rsid w:val="00581F92"/>
    <w:rsid w:val="00584B74"/>
    <w:rsid w:val="00586CA5"/>
    <w:rsid w:val="00590073"/>
    <w:rsid w:val="00592AE7"/>
    <w:rsid w:val="005945F5"/>
    <w:rsid w:val="00594D6F"/>
    <w:rsid w:val="00595EF4"/>
    <w:rsid w:val="0059766C"/>
    <w:rsid w:val="005A092C"/>
    <w:rsid w:val="005A2E97"/>
    <w:rsid w:val="005A561D"/>
    <w:rsid w:val="005A7B27"/>
    <w:rsid w:val="005A7E7A"/>
    <w:rsid w:val="005B2822"/>
    <w:rsid w:val="005B2D1B"/>
    <w:rsid w:val="005B591E"/>
    <w:rsid w:val="005B5EA8"/>
    <w:rsid w:val="005B7903"/>
    <w:rsid w:val="005C0FB4"/>
    <w:rsid w:val="005C1460"/>
    <w:rsid w:val="005C1E15"/>
    <w:rsid w:val="005C2895"/>
    <w:rsid w:val="005C3516"/>
    <w:rsid w:val="005C465E"/>
    <w:rsid w:val="005C53F5"/>
    <w:rsid w:val="005C5C6E"/>
    <w:rsid w:val="005D0A49"/>
    <w:rsid w:val="005D13FB"/>
    <w:rsid w:val="005D57BB"/>
    <w:rsid w:val="005D6055"/>
    <w:rsid w:val="005D7DBA"/>
    <w:rsid w:val="005E249E"/>
    <w:rsid w:val="005E269C"/>
    <w:rsid w:val="005E2F86"/>
    <w:rsid w:val="005E2FEE"/>
    <w:rsid w:val="005E3AB9"/>
    <w:rsid w:val="005E5527"/>
    <w:rsid w:val="005E5873"/>
    <w:rsid w:val="005E6F96"/>
    <w:rsid w:val="005F0751"/>
    <w:rsid w:val="005F1219"/>
    <w:rsid w:val="005F2C3F"/>
    <w:rsid w:val="005F3B84"/>
    <w:rsid w:val="005F3CC2"/>
    <w:rsid w:val="005F56F6"/>
    <w:rsid w:val="005F5F70"/>
    <w:rsid w:val="005F6EC1"/>
    <w:rsid w:val="005F7690"/>
    <w:rsid w:val="005F7CE3"/>
    <w:rsid w:val="005F7F87"/>
    <w:rsid w:val="006006E9"/>
    <w:rsid w:val="00600BD0"/>
    <w:rsid w:val="006011F2"/>
    <w:rsid w:val="00603335"/>
    <w:rsid w:val="006042D5"/>
    <w:rsid w:val="00606F64"/>
    <w:rsid w:val="00607B54"/>
    <w:rsid w:val="0061186B"/>
    <w:rsid w:val="006133D3"/>
    <w:rsid w:val="00614E65"/>
    <w:rsid w:val="006166EA"/>
    <w:rsid w:val="006208A1"/>
    <w:rsid w:val="00620E36"/>
    <w:rsid w:val="00627675"/>
    <w:rsid w:val="00632BF0"/>
    <w:rsid w:val="006335BC"/>
    <w:rsid w:val="00633666"/>
    <w:rsid w:val="0063384E"/>
    <w:rsid w:val="00633A90"/>
    <w:rsid w:val="0063480C"/>
    <w:rsid w:val="00636E44"/>
    <w:rsid w:val="00637A8C"/>
    <w:rsid w:val="006407A5"/>
    <w:rsid w:val="0064561A"/>
    <w:rsid w:val="00646730"/>
    <w:rsid w:val="00650129"/>
    <w:rsid w:val="00652355"/>
    <w:rsid w:val="00652770"/>
    <w:rsid w:val="00656D7B"/>
    <w:rsid w:val="0066436B"/>
    <w:rsid w:val="00665379"/>
    <w:rsid w:val="00667BD8"/>
    <w:rsid w:val="00670311"/>
    <w:rsid w:val="00670D6D"/>
    <w:rsid w:val="00673761"/>
    <w:rsid w:val="00674697"/>
    <w:rsid w:val="006746B9"/>
    <w:rsid w:val="00675E89"/>
    <w:rsid w:val="006761EF"/>
    <w:rsid w:val="00680457"/>
    <w:rsid w:val="00681038"/>
    <w:rsid w:val="00681404"/>
    <w:rsid w:val="00681452"/>
    <w:rsid w:val="006823C4"/>
    <w:rsid w:val="00684258"/>
    <w:rsid w:val="00685424"/>
    <w:rsid w:val="00685B5B"/>
    <w:rsid w:val="006911E4"/>
    <w:rsid w:val="006924F1"/>
    <w:rsid w:val="00692AE1"/>
    <w:rsid w:val="00694D0C"/>
    <w:rsid w:val="006951DD"/>
    <w:rsid w:val="0069608F"/>
    <w:rsid w:val="006973D1"/>
    <w:rsid w:val="006A0868"/>
    <w:rsid w:val="006A20D2"/>
    <w:rsid w:val="006A2E4B"/>
    <w:rsid w:val="006A4964"/>
    <w:rsid w:val="006A5D69"/>
    <w:rsid w:val="006A635F"/>
    <w:rsid w:val="006A6604"/>
    <w:rsid w:val="006B0526"/>
    <w:rsid w:val="006B12E0"/>
    <w:rsid w:val="006B16C6"/>
    <w:rsid w:val="006B3692"/>
    <w:rsid w:val="006B3BF7"/>
    <w:rsid w:val="006B5B19"/>
    <w:rsid w:val="006B5BCB"/>
    <w:rsid w:val="006C24E8"/>
    <w:rsid w:val="006C2BE0"/>
    <w:rsid w:val="006C4483"/>
    <w:rsid w:val="006C75EF"/>
    <w:rsid w:val="006D075C"/>
    <w:rsid w:val="006D40AC"/>
    <w:rsid w:val="006D496C"/>
    <w:rsid w:val="006D5CDB"/>
    <w:rsid w:val="006D5F78"/>
    <w:rsid w:val="006D71EE"/>
    <w:rsid w:val="006E3E3C"/>
    <w:rsid w:val="006E40B4"/>
    <w:rsid w:val="006E5C64"/>
    <w:rsid w:val="006E6D4D"/>
    <w:rsid w:val="006E6EC5"/>
    <w:rsid w:val="006E7287"/>
    <w:rsid w:val="006F00F5"/>
    <w:rsid w:val="006F21BF"/>
    <w:rsid w:val="006F2CA9"/>
    <w:rsid w:val="006F4455"/>
    <w:rsid w:val="006F4DF6"/>
    <w:rsid w:val="006F666B"/>
    <w:rsid w:val="00700572"/>
    <w:rsid w:val="00701C2C"/>
    <w:rsid w:val="00701F17"/>
    <w:rsid w:val="00702EBD"/>
    <w:rsid w:val="00703F95"/>
    <w:rsid w:val="007068FF"/>
    <w:rsid w:val="00706A45"/>
    <w:rsid w:val="00706C03"/>
    <w:rsid w:val="00707AC1"/>
    <w:rsid w:val="0071108E"/>
    <w:rsid w:val="00711596"/>
    <w:rsid w:val="00711FC3"/>
    <w:rsid w:val="00713837"/>
    <w:rsid w:val="00713F1B"/>
    <w:rsid w:val="0071599B"/>
    <w:rsid w:val="00723A51"/>
    <w:rsid w:val="00724CE9"/>
    <w:rsid w:val="00725A4D"/>
    <w:rsid w:val="00725C39"/>
    <w:rsid w:val="00725D5D"/>
    <w:rsid w:val="00726A74"/>
    <w:rsid w:val="00727AA7"/>
    <w:rsid w:val="00737C98"/>
    <w:rsid w:val="00742738"/>
    <w:rsid w:val="00743706"/>
    <w:rsid w:val="00743940"/>
    <w:rsid w:val="00744452"/>
    <w:rsid w:val="00754F2D"/>
    <w:rsid w:val="0075637D"/>
    <w:rsid w:val="00756C15"/>
    <w:rsid w:val="0076052E"/>
    <w:rsid w:val="00762B9C"/>
    <w:rsid w:val="007659F4"/>
    <w:rsid w:val="0076713B"/>
    <w:rsid w:val="007712AF"/>
    <w:rsid w:val="00773C12"/>
    <w:rsid w:val="00774166"/>
    <w:rsid w:val="00777F34"/>
    <w:rsid w:val="007805CF"/>
    <w:rsid w:val="00780EBF"/>
    <w:rsid w:val="0078103A"/>
    <w:rsid w:val="00783AA2"/>
    <w:rsid w:val="007856EE"/>
    <w:rsid w:val="0078571E"/>
    <w:rsid w:val="00785D5F"/>
    <w:rsid w:val="00785F0C"/>
    <w:rsid w:val="00790378"/>
    <w:rsid w:val="00790442"/>
    <w:rsid w:val="00790901"/>
    <w:rsid w:val="00792029"/>
    <w:rsid w:val="0079301B"/>
    <w:rsid w:val="00793C86"/>
    <w:rsid w:val="00793C97"/>
    <w:rsid w:val="00793E8D"/>
    <w:rsid w:val="00797905"/>
    <w:rsid w:val="007A07B4"/>
    <w:rsid w:val="007A6065"/>
    <w:rsid w:val="007A63C7"/>
    <w:rsid w:val="007A6897"/>
    <w:rsid w:val="007A6F10"/>
    <w:rsid w:val="007A7012"/>
    <w:rsid w:val="007B15E3"/>
    <w:rsid w:val="007B310F"/>
    <w:rsid w:val="007B3D02"/>
    <w:rsid w:val="007B58AA"/>
    <w:rsid w:val="007B6BB3"/>
    <w:rsid w:val="007C0241"/>
    <w:rsid w:val="007C0DD5"/>
    <w:rsid w:val="007C165D"/>
    <w:rsid w:val="007C1D7A"/>
    <w:rsid w:val="007C2588"/>
    <w:rsid w:val="007C28D4"/>
    <w:rsid w:val="007C4BDF"/>
    <w:rsid w:val="007C6F24"/>
    <w:rsid w:val="007D029E"/>
    <w:rsid w:val="007D1332"/>
    <w:rsid w:val="007D1FCD"/>
    <w:rsid w:val="007D2E6A"/>
    <w:rsid w:val="007D31C4"/>
    <w:rsid w:val="007D513E"/>
    <w:rsid w:val="007D5DEB"/>
    <w:rsid w:val="007D6316"/>
    <w:rsid w:val="007D6EA8"/>
    <w:rsid w:val="007D7407"/>
    <w:rsid w:val="007D7839"/>
    <w:rsid w:val="007E0DA9"/>
    <w:rsid w:val="007E17AA"/>
    <w:rsid w:val="007E1E8B"/>
    <w:rsid w:val="007E31A4"/>
    <w:rsid w:val="007E31DE"/>
    <w:rsid w:val="007E671B"/>
    <w:rsid w:val="007E7683"/>
    <w:rsid w:val="007F057F"/>
    <w:rsid w:val="007F07EA"/>
    <w:rsid w:val="007F18FE"/>
    <w:rsid w:val="007F4992"/>
    <w:rsid w:val="00800704"/>
    <w:rsid w:val="00800C1D"/>
    <w:rsid w:val="00801ED4"/>
    <w:rsid w:val="0080286B"/>
    <w:rsid w:val="00804941"/>
    <w:rsid w:val="0080700B"/>
    <w:rsid w:val="00807309"/>
    <w:rsid w:val="0080733B"/>
    <w:rsid w:val="008103D8"/>
    <w:rsid w:val="00811DC0"/>
    <w:rsid w:val="00812ABC"/>
    <w:rsid w:val="00813C62"/>
    <w:rsid w:val="008147E5"/>
    <w:rsid w:val="0081505B"/>
    <w:rsid w:val="00816BC4"/>
    <w:rsid w:val="00816FF6"/>
    <w:rsid w:val="00817E49"/>
    <w:rsid w:val="00820C05"/>
    <w:rsid w:val="00822964"/>
    <w:rsid w:val="0082398D"/>
    <w:rsid w:val="008263B6"/>
    <w:rsid w:val="008264B0"/>
    <w:rsid w:val="00831048"/>
    <w:rsid w:val="00831278"/>
    <w:rsid w:val="008312C7"/>
    <w:rsid w:val="0084439A"/>
    <w:rsid w:val="00844532"/>
    <w:rsid w:val="00845DA1"/>
    <w:rsid w:val="008473C0"/>
    <w:rsid w:val="00850157"/>
    <w:rsid w:val="008506B3"/>
    <w:rsid w:val="00850D9E"/>
    <w:rsid w:val="008527F1"/>
    <w:rsid w:val="008528E1"/>
    <w:rsid w:val="0085345A"/>
    <w:rsid w:val="00855454"/>
    <w:rsid w:val="00855666"/>
    <w:rsid w:val="00855704"/>
    <w:rsid w:val="00855D2B"/>
    <w:rsid w:val="008562D0"/>
    <w:rsid w:val="00857C9C"/>
    <w:rsid w:val="00861B1A"/>
    <w:rsid w:val="0086253C"/>
    <w:rsid w:val="0086624C"/>
    <w:rsid w:val="008678F3"/>
    <w:rsid w:val="00867E34"/>
    <w:rsid w:val="00870957"/>
    <w:rsid w:val="0087391A"/>
    <w:rsid w:val="00875DEF"/>
    <w:rsid w:val="00877362"/>
    <w:rsid w:val="00877A12"/>
    <w:rsid w:val="00881787"/>
    <w:rsid w:val="0088219F"/>
    <w:rsid w:val="0088437B"/>
    <w:rsid w:val="008845C2"/>
    <w:rsid w:val="00885CF1"/>
    <w:rsid w:val="00887E77"/>
    <w:rsid w:val="00890F9D"/>
    <w:rsid w:val="00891B22"/>
    <w:rsid w:val="0089372C"/>
    <w:rsid w:val="00893798"/>
    <w:rsid w:val="008942FF"/>
    <w:rsid w:val="0089437C"/>
    <w:rsid w:val="008948E8"/>
    <w:rsid w:val="00894B85"/>
    <w:rsid w:val="008962B5"/>
    <w:rsid w:val="00897190"/>
    <w:rsid w:val="008A0AAC"/>
    <w:rsid w:val="008A189F"/>
    <w:rsid w:val="008A20A7"/>
    <w:rsid w:val="008B3B5D"/>
    <w:rsid w:val="008B7EAA"/>
    <w:rsid w:val="008C0F83"/>
    <w:rsid w:val="008C10C2"/>
    <w:rsid w:val="008C284A"/>
    <w:rsid w:val="008C2CCA"/>
    <w:rsid w:val="008C2E2F"/>
    <w:rsid w:val="008C2F9F"/>
    <w:rsid w:val="008C3547"/>
    <w:rsid w:val="008C39F7"/>
    <w:rsid w:val="008C4BD4"/>
    <w:rsid w:val="008C7376"/>
    <w:rsid w:val="008D2456"/>
    <w:rsid w:val="008D2B0E"/>
    <w:rsid w:val="008D2B27"/>
    <w:rsid w:val="008D2FAB"/>
    <w:rsid w:val="008D37DA"/>
    <w:rsid w:val="008D7242"/>
    <w:rsid w:val="008D76C7"/>
    <w:rsid w:val="008E01ED"/>
    <w:rsid w:val="008E0283"/>
    <w:rsid w:val="008E1258"/>
    <w:rsid w:val="008E25E7"/>
    <w:rsid w:val="008E27FC"/>
    <w:rsid w:val="008E3CE0"/>
    <w:rsid w:val="008E56CE"/>
    <w:rsid w:val="008F134C"/>
    <w:rsid w:val="008F222F"/>
    <w:rsid w:val="008F4ACB"/>
    <w:rsid w:val="008F5DF6"/>
    <w:rsid w:val="008F684E"/>
    <w:rsid w:val="008F7B99"/>
    <w:rsid w:val="009005DC"/>
    <w:rsid w:val="0090133B"/>
    <w:rsid w:val="009015E6"/>
    <w:rsid w:val="009020F3"/>
    <w:rsid w:val="0090700F"/>
    <w:rsid w:val="009078BA"/>
    <w:rsid w:val="0091062C"/>
    <w:rsid w:val="00911D45"/>
    <w:rsid w:val="00911F00"/>
    <w:rsid w:val="00912ACD"/>
    <w:rsid w:val="00914020"/>
    <w:rsid w:val="00916E4A"/>
    <w:rsid w:val="00922378"/>
    <w:rsid w:val="0092308D"/>
    <w:rsid w:val="009231F9"/>
    <w:rsid w:val="00925D29"/>
    <w:rsid w:val="0093310E"/>
    <w:rsid w:val="0093346D"/>
    <w:rsid w:val="009336DD"/>
    <w:rsid w:val="00933AFF"/>
    <w:rsid w:val="0093464D"/>
    <w:rsid w:val="00935E4E"/>
    <w:rsid w:val="0093634C"/>
    <w:rsid w:val="00937212"/>
    <w:rsid w:val="00940DCC"/>
    <w:rsid w:val="009433C6"/>
    <w:rsid w:val="00945485"/>
    <w:rsid w:val="009458F3"/>
    <w:rsid w:val="0094652E"/>
    <w:rsid w:val="00947118"/>
    <w:rsid w:val="00950CDD"/>
    <w:rsid w:val="00950DDB"/>
    <w:rsid w:val="00951495"/>
    <w:rsid w:val="0095159E"/>
    <w:rsid w:val="009527B5"/>
    <w:rsid w:val="00956795"/>
    <w:rsid w:val="00956836"/>
    <w:rsid w:val="00961F8B"/>
    <w:rsid w:val="009659B3"/>
    <w:rsid w:val="0096745D"/>
    <w:rsid w:val="009677C2"/>
    <w:rsid w:val="00970233"/>
    <w:rsid w:val="00970D97"/>
    <w:rsid w:val="009726EF"/>
    <w:rsid w:val="00975666"/>
    <w:rsid w:val="00977638"/>
    <w:rsid w:val="00977AB8"/>
    <w:rsid w:val="00977CB0"/>
    <w:rsid w:val="00977E03"/>
    <w:rsid w:val="0098011A"/>
    <w:rsid w:val="0098082A"/>
    <w:rsid w:val="009829A1"/>
    <w:rsid w:val="00983E1D"/>
    <w:rsid w:val="00984ABE"/>
    <w:rsid w:val="00984B60"/>
    <w:rsid w:val="009854AC"/>
    <w:rsid w:val="009865A0"/>
    <w:rsid w:val="00987217"/>
    <w:rsid w:val="00987A3D"/>
    <w:rsid w:val="009900AB"/>
    <w:rsid w:val="00992D5C"/>
    <w:rsid w:val="00992EFE"/>
    <w:rsid w:val="009949AA"/>
    <w:rsid w:val="00995FA6"/>
    <w:rsid w:val="00997322"/>
    <w:rsid w:val="009A05D4"/>
    <w:rsid w:val="009A0D24"/>
    <w:rsid w:val="009A0DDD"/>
    <w:rsid w:val="009A0F94"/>
    <w:rsid w:val="009A1667"/>
    <w:rsid w:val="009A19D5"/>
    <w:rsid w:val="009A288A"/>
    <w:rsid w:val="009A4E79"/>
    <w:rsid w:val="009A7953"/>
    <w:rsid w:val="009A79DB"/>
    <w:rsid w:val="009B6778"/>
    <w:rsid w:val="009B78B1"/>
    <w:rsid w:val="009C1950"/>
    <w:rsid w:val="009C1B2A"/>
    <w:rsid w:val="009C219D"/>
    <w:rsid w:val="009C22E8"/>
    <w:rsid w:val="009C2A89"/>
    <w:rsid w:val="009C34F8"/>
    <w:rsid w:val="009C3684"/>
    <w:rsid w:val="009C4FB7"/>
    <w:rsid w:val="009C50D4"/>
    <w:rsid w:val="009C68BB"/>
    <w:rsid w:val="009D1078"/>
    <w:rsid w:val="009D1162"/>
    <w:rsid w:val="009D2F24"/>
    <w:rsid w:val="009D47BF"/>
    <w:rsid w:val="009D6B37"/>
    <w:rsid w:val="009D6FA8"/>
    <w:rsid w:val="009D7A11"/>
    <w:rsid w:val="009E0EEA"/>
    <w:rsid w:val="009E337B"/>
    <w:rsid w:val="009E3390"/>
    <w:rsid w:val="009E510E"/>
    <w:rsid w:val="009E7B1C"/>
    <w:rsid w:val="009F25AB"/>
    <w:rsid w:val="009F25C5"/>
    <w:rsid w:val="009F2F24"/>
    <w:rsid w:val="009F4714"/>
    <w:rsid w:val="009F4D6C"/>
    <w:rsid w:val="009F4E06"/>
    <w:rsid w:val="009F6866"/>
    <w:rsid w:val="009F7648"/>
    <w:rsid w:val="00A0067C"/>
    <w:rsid w:val="00A03830"/>
    <w:rsid w:val="00A04501"/>
    <w:rsid w:val="00A06746"/>
    <w:rsid w:val="00A07054"/>
    <w:rsid w:val="00A11161"/>
    <w:rsid w:val="00A118DE"/>
    <w:rsid w:val="00A11C3D"/>
    <w:rsid w:val="00A24144"/>
    <w:rsid w:val="00A26F1A"/>
    <w:rsid w:val="00A27EE8"/>
    <w:rsid w:val="00A31494"/>
    <w:rsid w:val="00A316B1"/>
    <w:rsid w:val="00A3498E"/>
    <w:rsid w:val="00A37B10"/>
    <w:rsid w:val="00A4007C"/>
    <w:rsid w:val="00A42F81"/>
    <w:rsid w:val="00A46BAE"/>
    <w:rsid w:val="00A50B77"/>
    <w:rsid w:val="00A522B3"/>
    <w:rsid w:val="00A53E46"/>
    <w:rsid w:val="00A5484B"/>
    <w:rsid w:val="00A54E4C"/>
    <w:rsid w:val="00A558F7"/>
    <w:rsid w:val="00A55F91"/>
    <w:rsid w:val="00A56390"/>
    <w:rsid w:val="00A570CA"/>
    <w:rsid w:val="00A57DD5"/>
    <w:rsid w:val="00A6117D"/>
    <w:rsid w:val="00A61869"/>
    <w:rsid w:val="00A61905"/>
    <w:rsid w:val="00A621CF"/>
    <w:rsid w:val="00A62E03"/>
    <w:rsid w:val="00A66E1F"/>
    <w:rsid w:val="00A67D17"/>
    <w:rsid w:val="00A73661"/>
    <w:rsid w:val="00A737BD"/>
    <w:rsid w:val="00A73EBC"/>
    <w:rsid w:val="00A751C1"/>
    <w:rsid w:val="00A754AA"/>
    <w:rsid w:val="00A81E3B"/>
    <w:rsid w:val="00A83484"/>
    <w:rsid w:val="00A8691B"/>
    <w:rsid w:val="00A87469"/>
    <w:rsid w:val="00A87E33"/>
    <w:rsid w:val="00A90928"/>
    <w:rsid w:val="00A9310C"/>
    <w:rsid w:val="00A93D8C"/>
    <w:rsid w:val="00A944D5"/>
    <w:rsid w:val="00A94B01"/>
    <w:rsid w:val="00A9570A"/>
    <w:rsid w:val="00A97F45"/>
    <w:rsid w:val="00AA1104"/>
    <w:rsid w:val="00AA19B6"/>
    <w:rsid w:val="00AA1BD7"/>
    <w:rsid w:val="00AA50E6"/>
    <w:rsid w:val="00AA5ADE"/>
    <w:rsid w:val="00AA5C37"/>
    <w:rsid w:val="00AA6133"/>
    <w:rsid w:val="00AB0A10"/>
    <w:rsid w:val="00AB5930"/>
    <w:rsid w:val="00AB73A5"/>
    <w:rsid w:val="00AB7B99"/>
    <w:rsid w:val="00AC2015"/>
    <w:rsid w:val="00AC2815"/>
    <w:rsid w:val="00AC2FEA"/>
    <w:rsid w:val="00AC4E44"/>
    <w:rsid w:val="00AC516F"/>
    <w:rsid w:val="00AC59AF"/>
    <w:rsid w:val="00AC632C"/>
    <w:rsid w:val="00AC6C14"/>
    <w:rsid w:val="00AD09AA"/>
    <w:rsid w:val="00AD2433"/>
    <w:rsid w:val="00AD41C4"/>
    <w:rsid w:val="00AD574E"/>
    <w:rsid w:val="00AD681F"/>
    <w:rsid w:val="00AE0A8E"/>
    <w:rsid w:val="00AE2664"/>
    <w:rsid w:val="00AE26FB"/>
    <w:rsid w:val="00AE3C79"/>
    <w:rsid w:val="00AE525A"/>
    <w:rsid w:val="00AE613C"/>
    <w:rsid w:val="00AF143B"/>
    <w:rsid w:val="00AF3963"/>
    <w:rsid w:val="00AF413E"/>
    <w:rsid w:val="00B00BB9"/>
    <w:rsid w:val="00B01719"/>
    <w:rsid w:val="00B01A3D"/>
    <w:rsid w:val="00B01AF5"/>
    <w:rsid w:val="00B028F0"/>
    <w:rsid w:val="00B02DD7"/>
    <w:rsid w:val="00B03506"/>
    <w:rsid w:val="00B05168"/>
    <w:rsid w:val="00B06775"/>
    <w:rsid w:val="00B06782"/>
    <w:rsid w:val="00B0768A"/>
    <w:rsid w:val="00B11005"/>
    <w:rsid w:val="00B13054"/>
    <w:rsid w:val="00B1551B"/>
    <w:rsid w:val="00B172F5"/>
    <w:rsid w:val="00B17713"/>
    <w:rsid w:val="00B17784"/>
    <w:rsid w:val="00B22BD1"/>
    <w:rsid w:val="00B22E7E"/>
    <w:rsid w:val="00B22EA5"/>
    <w:rsid w:val="00B235DD"/>
    <w:rsid w:val="00B248F7"/>
    <w:rsid w:val="00B3272A"/>
    <w:rsid w:val="00B32EBA"/>
    <w:rsid w:val="00B3340D"/>
    <w:rsid w:val="00B36FCF"/>
    <w:rsid w:val="00B42C0E"/>
    <w:rsid w:val="00B453D5"/>
    <w:rsid w:val="00B45FF1"/>
    <w:rsid w:val="00B501E9"/>
    <w:rsid w:val="00B5025A"/>
    <w:rsid w:val="00B52808"/>
    <w:rsid w:val="00B53291"/>
    <w:rsid w:val="00B54AA8"/>
    <w:rsid w:val="00B56599"/>
    <w:rsid w:val="00B57269"/>
    <w:rsid w:val="00B63B77"/>
    <w:rsid w:val="00B64443"/>
    <w:rsid w:val="00B71539"/>
    <w:rsid w:val="00B80917"/>
    <w:rsid w:val="00B80E0F"/>
    <w:rsid w:val="00B830F9"/>
    <w:rsid w:val="00B84587"/>
    <w:rsid w:val="00B90011"/>
    <w:rsid w:val="00B91335"/>
    <w:rsid w:val="00B919C5"/>
    <w:rsid w:val="00B91CCA"/>
    <w:rsid w:val="00B92693"/>
    <w:rsid w:val="00B9424A"/>
    <w:rsid w:val="00B94696"/>
    <w:rsid w:val="00B97E83"/>
    <w:rsid w:val="00BA3A67"/>
    <w:rsid w:val="00BA5236"/>
    <w:rsid w:val="00BB018A"/>
    <w:rsid w:val="00BB05B8"/>
    <w:rsid w:val="00BB0913"/>
    <w:rsid w:val="00BB0DA8"/>
    <w:rsid w:val="00BB0EB4"/>
    <w:rsid w:val="00BB2828"/>
    <w:rsid w:val="00BB64E8"/>
    <w:rsid w:val="00BC16E5"/>
    <w:rsid w:val="00BC17BF"/>
    <w:rsid w:val="00BC4871"/>
    <w:rsid w:val="00BC530E"/>
    <w:rsid w:val="00BC61B5"/>
    <w:rsid w:val="00BD0430"/>
    <w:rsid w:val="00BD0757"/>
    <w:rsid w:val="00BD2C8F"/>
    <w:rsid w:val="00BD3C9B"/>
    <w:rsid w:val="00BD465C"/>
    <w:rsid w:val="00BE0DDD"/>
    <w:rsid w:val="00BE2884"/>
    <w:rsid w:val="00BE44D3"/>
    <w:rsid w:val="00BE5054"/>
    <w:rsid w:val="00BE756B"/>
    <w:rsid w:val="00BF0007"/>
    <w:rsid w:val="00BF281C"/>
    <w:rsid w:val="00BF35BE"/>
    <w:rsid w:val="00BF3699"/>
    <w:rsid w:val="00C00805"/>
    <w:rsid w:val="00C01608"/>
    <w:rsid w:val="00C01A83"/>
    <w:rsid w:val="00C0375B"/>
    <w:rsid w:val="00C03E0E"/>
    <w:rsid w:val="00C0457C"/>
    <w:rsid w:val="00C04F5D"/>
    <w:rsid w:val="00C067AF"/>
    <w:rsid w:val="00C07C48"/>
    <w:rsid w:val="00C10DB0"/>
    <w:rsid w:val="00C1302D"/>
    <w:rsid w:val="00C1315E"/>
    <w:rsid w:val="00C138C7"/>
    <w:rsid w:val="00C142E7"/>
    <w:rsid w:val="00C16A47"/>
    <w:rsid w:val="00C17530"/>
    <w:rsid w:val="00C1768C"/>
    <w:rsid w:val="00C20307"/>
    <w:rsid w:val="00C21907"/>
    <w:rsid w:val="00C233EC"/>
    <w:rsid w:val="00C25419"/>
    <w:rsid w:val="00C25707"/>
    <w:rsid w:val="00C2597F"/>
    <w:rsid w:val="00C263FF"/>
    <w:rsid w:val="00C26D15"/>
    <w:rsid w:val="00C27805"/>
    <w:rsid w:val="00C30F6C"/>
    <w:rsid w:val="00C3754A"/>
    <w:rsid w:val="00C401F9"/>
    <w:rsid w:val="00C44DE6"/>
    <w:rsid w:val="00C50E2C"/>
    <w:rsid w:val="00C52CD3"/>
    <w:rsid w:val="00C532AF"/>
    <w:rsid w:val="00C549B9"/>
    <w:rsid w:val="00C56A0C"/>
    <w:rsid w:val="00C57BAD"/>
    <w:rsid w:val="00C60965"/>
    <w:rsid w:val="00C618CB"/>
    <w:rsid w:val="00C619E7"/>
    <w:rsid w:val="00C622C9"/>
    <w:rsid w:val="00C629DE"/>
    <w:rsid w:val="00C63649"/>
    <w:rsid w:val="00C64A98"/>
    <w:rsid w:val="00C65FBF"/>
    <w:rsid w:val="00C67582"/>
    <w:rsid w:val="00C71B59"/>
    <w:rsid w:val="00C74E6C"/>
    <w:rsid w:val="00C7620A"/>
    <w:rsid w:val="00C768F2"/>
    <w:rsid w:val="00C803AB"/>
    <w:rsid w:val="00C809DF"/>
    <w:rsid w:val="00C811F9"/>
    <w:rsid w:val="00C8220F"/>
    <w:rsid w:val="00C858C6"/>
    <w:rsid w:val="00C85992"/>
    <w:rsid w:val="00C877E1"/>
    <w:rsid w:val="00C94274"/>
    <w:rsid w:val="00C9450B"/>
    <w:rsid w:val="00C9471D"/>
    <w:rsid w:val="00C94B42"/>
    <w:rsid w:val="00C955F7"/>
    <w:rsid w:val="00C95B6A"/>
    <w:rsid w:val="00C95C5B"/>
    <w:rsid w:val="00C97591"/>
    <w:rsid w:val="00C97A85"/>
    <w:rsid w:val="00CA089A"/>
    <w:rsid w:val="00CA338A"/>
    <w:rsid w:val="00CA53A3"/>
    <w:rsid w:val="00CA5CAC"/>
    <w:rsid w:val="00CA6399"/>
    <w:rsid w:val="00CA7873"/>
    <w:rsid w:val="00CB0CCC"/>
    <w:rsid w:val="00CB1D39"/>
    <w:rsid w:val="00CB21CC"/>
    <w:rsid w:val="00CB254F"/>
    <w:rsid w:val="00CB3692"/>
    <w:rsid w:val="00CB4FED"/>
    <w:rsid w:val="00CB63F0"/>
    <w:rsid w:val="00CC1AD0"/>
    <w:rsid w:val="00CC2E12"/>
    <w:rsid w:val="00CC367C"/>
    <w:rsid w:val="00CC53AF"/>
    <w:rsid w:val="00CC769D"/>
    <w:rsid w:val="00CD0D33"/>
    <w:rsid w:val="00CD3261"/>
    <w:rsid w:val="00CD3512"/>
    <w:rsid w:val="00CD39B5"/>
    <w:rsid w:val="00CD42A8"/>
    <w:rsid w:val="00CD60A9"/>
    <w:rsid w:val="00CD6167"/>
    <w:rsid w:val="00CD72F6"/>
    <w:rsid w:val="00CE14A3"/>
    <w:rsid w:val="00CE1B9D"/>
    <w:rsid w:val="00CE44E7"/>
    <w:rsid w:val="00CE4802"/>
    <w:rsid w:val="00CE4822"/>
    <w:rsid w:val="00CE5BB4"/>
    <w:rsid w:val="00CE5D01"/>
    <w:rsid w:val="00CE6022"/>
    <w:rsid w:val="00CE7ADE"/>
    <w:rsid w:val="00CF1E8A"/>
    <w:rsid w:val="00CF320A"/>
    <w:rsid w:val="00CF5A24"/>
    <w:rsid w:val="00CF679F"/>
    <w:rsid w:val="00CF686B"/>
    <w:rsid w:val="00CF7590"/>
    <w:rsid w:val="00CF763C"/>
    <w:rsid w:val="00D00533"/>
    <w:rsid w:val="00D014B8"/>
    <w:rsid w:val="00D02A90"/>
    <w:rsid w:val="00D03C80"/>
    <w:rsid w:val="00D054C3"/>
    <w:rsid w:val="00D060B4"/>
    <w:rsid w:val="00D06DFA"/>
    <w:rsid w:val="00D07FC6"/>
    <w:rsid w:val="00D106C8"/>
    <w:rsid w:val="00D1277D"/>
    <w:rsid w:val="00D14D84"/>
    <w:rsid w:val="00D15A1B"/>
    <w:rsid w:val="00D15F64"/>
    <w:rsid w:val="00D15FC8"/>
    <w:rsid w:val="00D17899"/>
    <w:rsid w:val="00D22151"/>
    <w:rsid w:val="00D279D4"/>
    <w:rsid w:val="00D3070F"/>
    <w:rsid w:val="00D312A4"/>
    <w:rsid w:val="00D33C94"/>
    <w:rsid w:val="00D34E9F"/>
    <w:rsid w:val="00D35404"/>
    <w:rsid w:val="00D40974"/>
    <w:rsid w:val="00D43DBD"/>
    <w:rsid w:val="00D4519F"/>
    <w:rsid w:val="00D5247B"/>
    <w:rsid w:val="00D54C24"/>
    <w:rsid w:val="00D54D18"/>
    <w:rsid w:val="00D55E7D"/>
    <w:rsid w:val="00D64A44"/>
    <w:rsid w:val="00D65228"/>
    <w:rsid w:val="00D65A6A"/>
    <w:rsid w:val="00D66AC0"/>
    <w:rsid w:val="00D66C76"/>
    <w:rsid w:val="00D671A4"/>
    <w:rsid w:val="00D70718"/>
    <w:rsid w:val="00D73CF4"/>
    <w:rsid w:val="00D745DF"/>
    <w:rsid w:val="00D74A5F"/>
    <w:rsid w:val="00D74B34"/>
    <w:rsid w:val="00D75DF3"/>
    <w:rsid w:val="00D7752E"/>
    <w:rsid w:val="00D81415"/>
    <w:rsid w:val="00D81960"/>
    <w:rsid w:val="00D829B0"/>
    <w:rsid w:val="00D84A67"/>
    <w:rsid w:val="00D86CE9"/>
    <w:rsid w:val="00D8707F"/>
    <w:rsid w:val="00D90AC2"/>
    <w:rsid w:val="00D9107A"/>
    <w:rsid w:val="00D92181"/>
    <w:rsid w:val="00D92AA0"/>
    <w:rsid w:val="00D95843"/>
    <w:rsid w:val="00D959D1"/>
    <w:rsid w:val="00D96199"/>
    <w:rsid w:val="00DA097E"/>
    <w:rsid w:val="00DA2697"/>
    <w:rsid w:val="00DA54E8"/>
    <w:rsid w:val="00DB36CD"/>
    <w:rsid w:val="00DB4422"/>
    <w:rsid w:val="00DB6A36"/>
    <w:rsid w:val="00DB79E1"/>
    <w:rsid w:val="00DC12C3"/>
    <w:rsid w:val="00DC1BD3"/>
    <w:rsid w:val="00DC2262"/>
    <w:rsid w:val="00DC2863"/>
    <w:rsid w:val="00DC4878"/>
    <w:rsid w:val="00DC53A7"/>
    <w:rsid w:val="00DC6014"/>
    <w:rsid w:val="00DC6505"/>
    <w:rsid w:val="00DC7DA0"/>
    <w:rsid w:val="00DD0F17"/>
    <w:rsid w:val="00DD1EBA"/>
    <w:rsid w:val="00DD2453"/>
    <w:rsid w:val="00DD2F1B"/>
    <w:rsid w:val="00DD38D7"/>
    <w:rsid w:val="00DD409F"/>
    <w:rsid w:val="00DD432C"/>
    <w:rsid w:val="00DD5F61"/>
    <w:rsid w:val="00DD7374"/>
    <w:rsid w:val="00DE1504"/>
    <w:rsid w:val="00DE2E0A"/>
    <w:rsid w:val="00DE3053"/>
    <w:rsid w:val="00DE3668"/>
    <w:rsid w:val="00DF0E3F"/>
    <w:rsid w:val="00DF4056"/>
    <w:rsid w:val="00DF432C"/>
    <w:rsid w:val="00DF646B"/>
    <w:rsid w:val="00DF6A6C"/>
    <w:rsid w:val="00DF6E59"/>
    <w:rsid w:val="00E01302"/>
    <w:rsid w:val="00E01337"/>
    <w:rsid w:val="00E02103"/>
    <w:rsid w:val="00E03551"/>
    <w:rsid w:val="00E0504F"/>
    <w:rsid w:val="00E05CEF"/>
    <w:rsid w:val="00E11185"/>
    <w:rsid w:val="00E20744"/>
    <w:rsid w:val="00E25DD0"/>
    <w:rsid w:val="00E27AD8"/>
    <w:rsid w:val="00E33950"/>
    <w:rsid w:val="00E339A3"/>
    <w:rsid w:val="00E342A5"/>
    <w:rsid w:val="00E34AB0"/>
    <w:rsid w:val="00E34D97"/>
    <w:rsid w:val="00E3629E"/>
    <w:rsid w:val="00E36480"/>
    <w:rsid w:val="00E37880"/>
    <w:rsid w:val="00E40557"/>
    <w:rsid w:val="00E40625"/>
    <w:rsid w:val="00E42513"/>
    <w:rsid w:val="00E440D2"/>
    <w:rsid w:val="00E46F38"/>
    <w:rsid w:val="00E47B26"/>
    <w:rsid w:val="00E47B68"/>
    <w:rsid w:val="00E50159"/>
    <w:rsid w:val="00E52076"/>
    <w:rsid w:val="00E5347F"/>
    <w:rsid w:val="00E5463E"/>
    <w:rsid w:val="00E56CAE"/>
    <w:rsid w:val="00E57D1E"/>
    <w:rsid w:val="00E57E91"/>
    <w:rsid w:val="00E60B8F"/>
    <w:rsid w:val="00E60CF9"/>
    <w:rsid w:val="00E61E25"/>
    <w:rsid w:val="00E621D7"/>
    <w:rsid w:val="00E629CD"/>
    <w:rsid w:val="00E64237"/>
    <w:rsid w:val="00E70F6C"/>
    <w:rsid w:val="00E748D8"/>
    <w:rsid w:val="00E7523D"/>
    <w:rsid w:val="00E8269F"/>
    <w:rsid w:val="00E857C0"/>
    <w:rsid w:val="00E857F0"/>
    <w:rsid w:val="00E918BB"/>
    <w:rsid w:val="00E934CF"/>
    <w:rsid w:val="00E93EE4"/>
    <w:rsid w:val="00E95F23"/>
    <w:rsid w:val="00E965AA"/>
    <w:rsid w:val="00E97FCB"/>
    <w:rsid w:val="00EA0EC9"/>
    <w:rsid w:val="00EA127B"/>
    <w:rsid w:val="00EA3410"/>
    <w:rsid w:val="00EA4B19"/>
    <w:rsid w:val="00EA4CB3"/>
    <w:rsid w:val="00EA716A"/>
    <w:rsid w:val="00EA76FC"/>
    <w:rsid w:val="00EA7703"/>
    <w:rsid w:val="00EB07CA"/>
    <w:rsid w:val="00EB3069"/>
    <w:rsid w:val="00EB43BC"/>
    <w:rsid w:val="00EB5034"/>
    <w:rsid w:val="00EB562C"/>
    <w:rsid w:val="00EB6190"/>
    <w:rsid w:val="00EC0070"/>
    <w:rsid w:val="00EC4D36"/>
    <w:rsid w:val="00EC4FA4"/>
    <w:rsid w:val="00ED0C17"/>
    <w:rsid w:val="00ED13AF"/>
    <w:rsid w:val="00ED1BE2"/>
    <w:rsid w:val="00ED3781"/>
    <w:rsid w:val="00ED4DE4"/>
    <w:rsid w:val="00ED5477"/>
    <w:rsid w:val="00ED6BE6"/>
    <w:rsid w:val="00ED70AF"/>
    <w:rsid w:val="00EE02B8"/>
    <w:rsid w:val="00EE23AC"/>
    <w:rsid w:val="00EE68DC"/>
    <w:rsid w:val="00EE69AB"/>
    <w:rsid w:val="00EE786B"/>
    <w:rsid w:val="00EF393C"/>
    <w:rsid w:val="00EF4BD8"/>
    <w:rsid w:val="00EF5ABD"/>
    <w:rsid w:val="00EF6A78"/>
    <w:rsid w:val="00EF752B"/>
    <w:rsid w:val="00F010C9"/>
    <w:rsid w:val="00F01B62"/>
    <w:rsid w:val="00F01DDA"/>
    <w:rsid w:val="00F022E6"/>
    <w:rsid w:val="00F02990"/>
    <w:rsid w:val="00F02DB4"/>
    <w:rsid w:val="00F0498A"/>
    <w:rsid w:val="00F05C29"/>
    <w:rsid w:val="00F0619A"/>
    <w:rsid w:val="00F1077C"/>
    <w:rsid w:val="00F120EE"/>
    <w:rsid w:val="00F12BD1"/>
    <w:rsid w:val="00F14112"/>
    <w:rsid w:val="00F14AC1"/>
    <w:rsid w:val="00F15BED"/>
    <w:rsid w:val="00F15DCD"/>
    <w:rsid w:val="00F1709F"/>
    <w:rsid w:val="00F17A2A"/>
    <w:rsid w:val="00F2080B"/>
    <w:rsid w:val="00F2258D"/>
    <w:rsid w:val="00F23887"/>
    <w:rsid w:val="00F25CBB"/>
    <w:rsid w:val="00F275A1"/>
    <w:rsid w:val="00F27AD7"/>
    <w:rsid w:val="00F3000E"/>
    <w:rsid w:val="00F313AF"/>
    <w:rsid w:val="00F31587"/>
    <w:rsid w:val="00F37747"/>
    <w:rsid w:val="00F3792C"/>
    <w:rsid w:val="00F4047A"/>
    <w:rsid w:val="00F404C7"/>
    <w:rsid w:val="00F41DA9"/>
    <w:rsid w:val="00F4312F"/>
    <w:rsid w:val="00F45A5D"/>
    <w:rsid w:val="00F46F36"/>
    <w:rsid w:val="00F46FF9"/>
    <w:rsid w:val="00F47301"/>
    <w:rsid w:val="00F4735A"/>
    <w:rsid w:val="00F47A3E"/>
    <w:rsid w:val="00F47D10"/>
    <w:rsid w:val="00F50000"/>
    <w:rsid w:val="00F51924"/>
    <w:rsid w:val="00F54865"/>
    <w:rsid w:val="00F548E6"/>
    <w:rsid w:val="00F5560E"/>
    <w:rsid w:val="00F5646D"/>
    <w:rsid w:val="00F60CE3"/>
    <w:rsid w:val="00F60E56"/>
    <w:rsid w:val="00F62733"/>
    <w:rsid w:val="00F63473"/>
    <w:rsid w:val="00F63E42"/>
    <w:rsid w:val="00F6400C"/>
    <w:rsid w:val="00F6478B"/>
    <w:rsid w:val="00F6628A"/>
    <w:rsid w:val="00F736EF"/>
    <w:rsid w:val="00F76430"/>
    <w:rsid w:val="00F76B9B"/>
    <w:rsid w:val="00F77FF4"/>
    <w:rsid w:val="00F8407C"/>
    <w:rsid w:val="00F84BC5"/>
    <w:rsid w:val="00F9316D"/>
    <w:rsid w:val="00F93FFB"/>
    <w:rsid w:val="00FA061B"/>
    <w:rsid w:val="00FA189A"/>
    <w:rsid w:val="00FA3F4D"/>
    <w:rsid w:val="00FA5738"/>
    <w:rsid w:val="00FA5EAC"/>
    <w:rsid w:val="00FA7E42"/>
    <w:rsid w:val="00FB144A"/>
    <w:rsid w:val="00FB168E"/>
    <w:rsid w:val="00FB25A7"/>
    <w:rsid w:val="00FB4D1C"/>
    <w:rsid w:val="00FB590A"/>
    <w:rsid w:val="00FB595B"/>
    <w:rsid w:val="00FC1EE5"/>
    <w:rsid w:val="00FC29DB"/>
    <w:rsid w:val="00FC341D"/>
    <w:rsid w:val="00FC4C10"/>
    <w:rsid w:val="00FD0C45"/>
    <w:rsid w:val="00FD10D0"/>
    <w:rsid w:val="00FD13F1"/>
    <w:rsid w:val="00FD2259"/>
    <w:rsid w:val="00FD33AA"/>
    <w:rsid w:val="00FE101F"/>
    <w:rsid w:val="00FE1BD4"/>
    <w:rsid w:val="00FE20CA"/>
    <w:rsid w:val="00FE33E4"/>
    <w:rsid w:val="00FE3412"/>
    <w:rsid w:val="00FE5222"/>
    <w:rsid w:val="00FE7C77"/>
    <w:rsid w:val="00FF0185"/>
    <w:rsid w:val="00FF1139"/>
    <w:rsid w:val="00FF208B"/>
    <w:rsid w:val="00FF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7AD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E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4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65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2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8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6FA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31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1C4"/>
  </w:style>
  <w:style w:type="paragraph" w:styleId="Footer">
    <w:name w:val="footer"/>
    <w:basedOn w:val="Normal"/>
    <w:link w:val="FooterChar"/>
    <w:uiPriority w:val="99"/>
    <w:unhideWhenUsed/>
    <w:rsid w:val="007D31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1C4"/>
  </w:style>
  <w:style w:type="character" w:customStyle="1" w:styleId="Heading1Char">
    <w:name w:val="Heading 1 Char"/>
    <w:basedOn w:val="DefaultParagraphFont"/>
    <w:link w:val="Heading1"/>
    <w:uiPriority w:val="9"/>
    <w:rsid w:val="00295E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D66AC0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66AC0"/>
    <w:pPr>
      <w:spacing w:after="100"/>
    </w:pPr>
  </w:style>
  <w:style w:type="paragraph" w:customStyle="1" w:styleId="Default">
    <w:name w:val="Default"/>
    <w:rsid w:val="005F6EC1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3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2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2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55E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55E7D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5E7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D55E7D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97F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01A83"/>
    <w:pPr>
      <w:spacing w:after="100"/>
      <w:ind w:left="440"/>
    </w:pPr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F6400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65FA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4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5E6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4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659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B28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82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6FA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31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1C4"/>
  </w:style>
  <w:style w:type="paragraph" w:styleId="Footer">
    <w:name w:val="footer"/>
    <w:basedOn w:val="Normal"/>
    <w:link w:val="FooterChar"/>
    <w:uiPriority w:val="99"/>
    <w:unhideWhenUsed/>
    <w:rsid w:val="007D31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1C4"/>
  </w:style>
  <w:style w:type="character" w:customStyle="1" w:styleId="Heading1Char">
    <w:name w:val="Heading 1 Char"/>
    <w:basedOn w:val="DefaultParagraphFont"/>
    <w:link w:val="Heading1"/>
    <w:uiPriority w:val="9"/>
    <w:rsid w:val="00295E6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D66AC0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66AC0"/>
    <w:pPr>
      <w:spacing w:after="100"/>
    </w:pPr>
  </w:style>
  <w:style w:type="paragraph" w:customStyle="1" w:styleId="Default">
    <w:name w:val="Default"/>
    <w:rsid w:val="005F6EC1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32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2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2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2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29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55E7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D55E7D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55E7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D55E7D"/>
    <w:rPr>
      <w:rFonts w:ascii="Calibri" w:eastAsiaTheme="majorEastAsia" w:hAnsi="Calibri" w:cstheme="majorBidi"/>
      <w:b w:val="0"/>
      <w:bCs w:val="0"/>
      <w:noProof/>
      <w:color w:val="365F91" w:themeColor="accent1" w:themeShade="BF"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97FC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C01A83"/>
    <w:pPr>
      <w:spacing w:after="100"/>
      <w:ind w:left="440"/>
    </w:pPr>
    <w:rPr>
      <w:rFonts w:eastAsiaTheme="minorEastAsia"/>
      <w:lang w:val="en-US" w:eastAsia="ja-JP"/>
    </w:rPr>
  </w:style>
  <w:style w:type="paragraph" w:styleId="Revision">
    <w:name w:val="Revision"/>
    <w:hidden/>
    <w:uiPriority w:val="99"/>
    <w:semiHidden/>
    <w:rsid w:val="00F6400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65FAF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4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84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2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0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73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64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67364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1922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4689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99CADE-D585-46C4-864B-4592AA268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7313624.dotm</Template>
  <TotalTime>121</TotalTime>
  <Pages>3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4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oares</dc:creator>
  <cp:lastModifiedBy>Marta Soares</cp:lastModifiedBy>
  <cp:revision>5</cp:revision>
  <cp:lastPrinted>2017-08-16T08:38:00Z</cp:lastPrinted>
  <dcterms:created xsi:type="dcterms:W3CDTF">2018-01-04T11:58:00Z</dcterms:created>
  <dcterms:modified xsi:type="dcterms:W3CDTF">2018-01-04T14:11:00Z</dcterms:modified>
</cp:coreProperties>
</file>